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78D9" w:rsidRDefault="00E03E6A">
      <w:pPr>
        <w:contextualSpacing/>
        <w:rPr>
          <w:b/>
        </w:rPr>
      </w:pPr>
      <w:proofErr w:type="gramStart"/>
      <w:r>
        <w:rPr>
          <w:b/>
        </w:rPr>
        <w:t>S3 Table</w:t>
      </w:r>
      <w:r w:rsidR="00FB1D77">
        <w:rPr>
          <w:b/>
        </w:rPr>
        <w:t>.</w:t>
      </w:r>
      <w:proofErr w:type="gramEnd"/>
      <w:r w:rsidR="00FB1D77">
        <w:rPr>
          <w:b/>
        </w:rPr>
        <w:t xml:space="preserve">  Antibody combinations used for flow cytometric analysis and sorting (see </w:t>
      </w:r>
      <w:bookmarkStart w:id="0" w:name="_GoBack"/>
      <w:r w:rsidR="006673C4">
        <w:rPr>
          <w:b/>
        </w:rPr>
        <w:t>S2 table</w:t>
      </w:r>
      <w:bookmarkEnd w:id="0"/>
      <w:r w:rsidR="00FB1D77">
        <w:rPr>
          <w:b/>
        </w:rPr>
        <w:t xml:space="preserve"> for clone and supplier details)</w:t>
      </w:r>
    </w:p>
    <w:tbl>
      <w:tblPr>
        <w:tblStyle w:val="TableGrid"/>
        <w:tblW w:w="14640" w:type="dxa"/>
        <w:tblLayout w:type="fixed"/>
        <w:tblLook w:val="04A0" w:firstRow="1" w:lastRow="0" w:firstColumn="1" w:lastColumn="0" w:noHBand="0" w:noVBand="1"/>
      </w:tblPr>
      <w:tblGrid>
        <w:gridCol w:w="2518"/>
        <w:gridCol w:w="2552"/>
        <w:gridCol w:w="5811"/>
        <w:gridCol w:w="2011"/>
        <w:gridCol w:w="1748"/>
      </w:tblGrid>
      <w:tr w:rsidR="007B6F68" w:rsidRPr="007B6F68" w:rsidTr="007B6F68">
        <w:tc>
          <w:tcPr>
            <w:tcW w:w="2518" w:type="dxa"/>
          </w:tcPr>
          <w:p w:rsidR="00FB1D77" w:rsidRPr="007B6F68" w:rsidRDefault="00FB1D77">
            <w:pPr>
              <w:rPr>
                <w:b/>
                <w:sz w:val="20"/>
                <w:szCs w:val="20"/>
              </w:rPr>
            </w:pPr>
            <w:r w:rsidRPr="007B6F68">
              <w:rPr>
                <w:b/>
                <w:sz w:val="20"/>
                <w:szCs w:val="20"/>
              </w:rPr>
              <w:t>Panel (see Figure number)</w:t>
            </w:r>
          </w:p>
        </w:tc>
        <w:tc>
          <w:tcPr>
            <w:tcW w:w="2552" w:type="dxa"/>
          </w:tcPr>
          <w:p w:rsidR="00FB1D77" w:rsidRPr="007B6F68" w:rsidRDefault="00FB1D77">
            <w:pPr>
              <w:rPr>
                <w:b/>
                <w:sz w:val="20"/>
                <w:szCs w:val="20"/>
              </w:rPr>
            </w:pPr>
            <w:r w:rsidRPr="007B6F68">
              <w:rPr>
                <w:b/>
                <w:sz w:val="20"/>
                <w:szCs w:val="20"/>
              </w:rPr>
              <w:t>Identified Populations</w:t>
            </w:r>
          </w:p>
        </w:tc>
        <w:tc>
          <w:tcPr>
            <w:tcW w:w="5811" w:type="dxa"/>
          </w:tcPr>
          <w:p w:rsidR="00FB1D77" w:rsidRPr="007B6F68" w:rsidRDefault="00FB1D77">
            <w:pPr>
              <w:rPr>
                <w:b/>
                <w:sz w:val="20"/>
                <w:szCs w:val="20"/>
              </w:rPr>
            </w:pPr>
            <w:r w:rsidRPr="007B6F68">
              <w:rPr>
                <w:b/>
                <w:sz w:val="20"/>
                <w:szCs w:val="20"/>
              </w:rPr>
              <w:t>Primary Antibody/conjugate</w:t>
            </w:r>
          </w:p>
        </w:tc>
        <w:tc>
          <w:tcPr>
            <w:tcW w:w="2011" w:type="dxa"/>
          </w:tcPr>
          <w:p w:rsidR="008504D8" w:rsidRPr="007B6F68" w:rsidRDefault="00FB1D77">
            <w:pPr>
              <w:rPr>
                <w:b/>
                <w:sz w:val="20"/>
                <w:szCs w:val="20"/>
              </w:rPr>
            </w:pPr>
            <w:r w:rsidRPr="007B6F68">
              <w:rPr>
                <w:b/>
                <w:sz w:val="20"/>
                <w:szCs w:val="20"/>
              </w:rPr>
              <w:t>Secondary Antibody</w:t>
            </w:r>
          </w:p>
          <w:p w:rsidR="00FB1D77" w:rsidRPr="007B6F68" w:rsidRDefault="00FB1D77">
            <w:pPr>
              <w:rPr>
                <w:b/>
                <w:sz w:val="20"/>
                <w:szCs w:val="20"/>
              </w:rPr>
            </w:pPr>
            <w:r w:rsidRPr="007B6F68">
              <w:rPr>
                <w:b/>
                <w:sz w:val="20"/>
                <w:szCs w:val="20"/>
              </w:rPr>
              <w:t>/conjugate</w:t>
            </w:r>
          </w:p>
        </w:tc>
        <w:tc>
          <w:tcPr>
            <w:tcW w:w="1748" w:type="dxa"/>
          </w:tcPr>
          <w:p w:rsidR="00FB1D77" w:rsidRPr="007B6F68" w:rsidRDefault="00FB1D77">
            <w:pPr>
              <w:rPr>
                <w:b/>
                <w:sz w:val="20"/>
                <w:szCs w:val="20"/>
              </w:rPr>
            </w:pPr>
            <w:r w:rsidRPr="007B6F68">
              <w:rPr>
                <w:b/>
                <w:sz w:val="20"/>
                <w:szCs w:val="20"/>
              </w:rPr>
              <w:t>Other Reagents</w:t>
            </w:r>
          </w:p>
        </w:tc>
      </w:tr>
      <w:tr w:rsidR="007B6F68" w:rsidRPr="007B6F68" w:rsidTr="007B6F68">
        <w:tc>
          <w:tcPr>
            <w:tcW w:w="2518" w:type="dxa"/>
          </w:tcPr>
          <w:p w:rsidR="008874A4" w:rsidRPr="007B6F68" w:rsidRDefault="004969B9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>LK CD150/CD55 Progenitors</w:t>
            </w:r>
            <w:r w:rsidR="000A3880" w:rsidRPr="007B6F68">
              <w:rPr>
                <w:sz w:val="20"/>
                <w:szCs w:val="20"/>
              </w:rPr>
              <w:t xml:space="preserve"> </w:t>
            </w:r>
          </w:p>
          <w:p w:rsidR="00FB1D77" w:rsidRPr="007B6F68" w:rsidRDefault="00085468" w:rsidP="004B56AD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>(Fig 1A-B;</w:t>
            </w:r>
            <w:r w:rsidR="000A3880" w:rsidRPr="007B6F68">
              <w:rPr>
                <w:sz w:val="20"/>
                <w:szCs w:val="20"/>
              </w:rPr>
              <w:t xml:space="preserve"> S1</w:t>
            </w:r>
            <w:r w:rsidR="005E0650">
              <w:rPr>
                <w:sz w:val="20"/>
                <w:szCs w:val="20"/>
              </w:rPr>
              <w:t>B-F</w:t>
            </w:r>
            <w:r w:rsidR="009A01B7">
              <w:rPr>
                <w:sz w:val="20"/>
                <w:szCs w:val="20"/>
              </w:rPr>
              <w:t xml:space="preserve"> </w:t>
            </w:r>
            <w:r w:rsidRPr="007B6F68">
              <w:rPr>
                <w:sz w:val="20"/>
                <w:szCs w:val="20"/>
              </w:rPr>
              <w:t>Fig</w:t>
            </w:r>
            <w:r w:rsidR="00783D40" w:rsidRPr="007B6F68">
              <w:rPr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:rsidR="00FB1D77" w:rsidRPr="007B6F68" w:rsidRDefault="004969B9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>FL CD55/CD150-expressing MEP</w:t>
            </w:r>
            <w:r w:rsidR="00F53762" w:rsidRPr="007B6F68">
              <w:rPr>
                <w:sz w:val="20"/>
                <w:szCs w:val="20"/>
              </w:rPr>
              <w:t>s</w:t>
            </w:r>
            <w:r w:rsidRPr="007B6F68">
              <w:rPr>
                <w:sz w:val="20"/>
                <w:szCs w:val="20"/>
              </w:rPr>
              <w:t>, CMP</w:t>
            </w:r>
            <w:r w:rsidR="00F53762" w:rsidRPr="007B6F68">
              <w:rPr>
                <w:sz w:val="20"/>
                <w:szCs w:val="20"/>
              </w:rPr>
              <w:t>s</w:t>
            </w:r>
            <w:r w:rsidRPr="007B6F68">
              <w:rPr>
                <w:sz w:val="20"/>
                <w:szCs w:val="20"/>
              </w:rPr>
              <w:t>, GMP</w:t>
            </w:r>
            <w:r w:rsidR="00F53762" w:rsidRPr="007B6F68">
              <w:rPr>
                <w:sz w:val="20"/>
                <w:szCs w:val="20"/>
              </w:rPr>
              <w:t>s</w:t>
            </w:r>
            <w:r w:rsidRPr="007B6F68">
              <w:rPr>
                <w:sz w:val="20"/>
                <w:szCs w:val="20"/>
              </w:rPr>
              <w:t xml:space="preserve"> and MkPs</w:t>
            </w:r>
          </w:p>
        </w:tc>
        <w:tc>
          <w:tcPr>
            <w:tcW w:w="5811" w:type="dxa"/>
          </w:tcPr>
          <w:p w:rsidR="00FB1D77" w:rsidRPr="007B6F68" w:rsidRDefault="00783D40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>Lineage Cocktail: (anti-mouse CD3E/biotin, CD4/biotin, CD5/biotin, CD8A/biotin, B220/biotin, GR1/biotin, TER119/biotin</w:t>
            </w:r>
            <w:r w:rsidR="009D66A3" w:rsidRPr="007B6F68">
              <w:rPr>
                <w:sz w:val="20"/>
                <w:szCs w:val="20"/>
              </w:rPr>
              <w:t>, CD127</w:t>
            </w:r>
            <w:r w:rsidR="008874A4" w:rsidRPr="007B6F68">
              <w:rPr>
                <w:sz w:val="20"/>
                <w:szCs w:val="20"/>
              </w:rPr>
              <w:t>/biotin</w:t>
            </w:r>
            <w:r w:rsidRPr="007B6F68">
              <w:rPr>
                <w:sz w:val="20"/>
                <w:szCs w:val="20"/>
              </w:rPr>
              <w:t>)</w:t>
            </w:r>
          </w:p>
          <w:p w:rsidR="00783D40" w:rsidRPr="007B6F68" w:rsidRDefault="00783D40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>Anti-mouse SCA1/biotin</w:t>
            </w:r>
          </w:p>
          <w:p w:rsidR="00783D40" w:rsidRPr="007B6F68" w:rsidRDefault="00783D40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>Anti-mouse CKIT APC eFluor 780</w:t>
            </w:r>
          </w:p>
          <w:p w:rsidR="00783D40" w:rsidRPr="007B6F68" w:rsidRDefault="00783D40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>Anti-mouse CD16/CD32/PE Cy7</w:t>
            </w:r>
          </w:p>
          <w:p w:rsidR="00783D40" w:rsidRPr="007B6F68" w:rsidRDefault="00783D40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>Anti-mouse CD41/eFluor 450</w:t>
            </w:r>
          </w:p>
          <w:p w:rsidR="00783D40" w:rsidRPr="007B6F68" w:rsidRDefault="00783D40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>Anti-mouse CD34/FITC</w:t>
            </w:r>
          </w:p>
          <w:p w:rsidR="00783D40" w:rsidRPr="007B6F68" w:rsidRDefault="00783D40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>Anti-mouse CD150/PE</w:t>
            </w:r>
          </w:p>
          <w:p w:rsidR="00783D40" w:rsidRPr="007B6F68" w:rsidRDefault="00783D40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>Anti-mouse CD55/Alexa Fluor 647</w:t>
            </w:r>
          </w:p>
        </w:tc>
        <w:tc>
          <w:tcPr>
            <w:tcW w:w="2011" w:type="dxa"/>
          </w:tcPr>
          <w:p w:rsidR="008504D8" w:rsidRPr="007B6F68" w:rsidRDefault="00783D40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>Streptavidin</w:t>
            </w:r>
          </w:p>
          <w:p w:rsidR="00FB1D77" w:rsidRPr="007B6F68" w:rsidRDefault="00783D40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>/Pacific Orange</w:t>
            </w:r>
          </w:p>
        </w:tc>
        <w:tc>
          <w:tcPr>
            <w:tcW w:w="1748" w:type="dxa"/>
          </w:tcPr>
          <w:p w:rsidR="00783D40" w:rsidRPr="007B6F68" w:rsidRDefault="00783D40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 xml:space="preserve">Hoechst 33258 </w:t>
            </w:r>
          </w:p>
          <w:p w:rsidR="008504D8" w:rsidRPr="007B6F68" w:rsidRDefault="00783D40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 xml:space="preserve">(Live/Dead </w:t>
            </w:r>
          </w:p>
          <w:p w:rsidR="00FB1D77" w:rsidRPr="007B6F68" w:rsidRDefault="00783D40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>discrimination)</w:t>
            </w:r>
          </w:p>
        </w:tc>
      </w:tr>
      <w:tr w:rsidR="007B6F68" w:rsidRPr="007B6F68" w:rsidTr="007B6F68">
        <w:tc>
          <w:tcPr>
            <w:tcW w:w="2518" w:type="dxa"/>
          </w:tcPr>
          <w:p w:rsidR="00FB1D77" w:rsidRPr="007B6F68" w:rsidRDefault="00F14C9E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>Myeloid OP9 Co-culture</w:t>
            </w:r>
          </w:p>
          <w:p w:rsidR="00F14C9E" w:rsidRPr="007B6F68" w:rsidRDefault="00085468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>(Fig</w:t>
            </w:r>
            <w:r w:rsidR="00F14C9E" w:rsidRPr="007B6F68">
              <w:rPr>
                <w:sz w:val="20"/>
                <w:szCs w:val="20"/>
              </w:rPr>
              <w:t xml:space="preserve"> 1F-I,</w:t>
            </w:r>
            <w:r w:rsidR="00F53762" w:rsidRPr="007B6F68">
              <w:rPr>
                <w:sz w:val="20"/>
                <w:szCs w:val="20"/>
              </w:rPr>
              <w:t xml:space="preserve"> 2D-G, 3D-G</w:t>
            </w:r>
            <w:r w:rsidR="009F1A3C" w:rsidRPr="007B6F68">
              <w:rPr>
                <w:sz w:val="20"/>
                <w:szCs w:val="20"/>
              </w:rPr>
              <w:t>,</w:t>
            </w:r>
            <w:r w:rsidR="00F14C9E" w:rsidRPr="007B6F68">
              <w:rPr>
                <w:sz w:val="20"/>
                <w:szCs w:val="20"/>
              </w:rPr>
              <w:t xml:space="preserve"> </w:t>
            </w:r>
            <w:r w:rsidRPr="007B6F68">
              <w:rPr>
                <w:sz w:val="20"/>
                <w:szCs w:val="20"/>
              </w:rPr>
              <w:t>4F-I, 5D-H, 6D-G;</w:t>
            </w:r>
            <w:r w:rsidR="007D2EE6" w:rsidRPr="007B6F68">
              <w:rPr>
                <w:sz w:val="20"/>
                <w:szCs w:val="20"/>
              </w:rPr>
              <w:t xml:space="preserve"> </w:t>
            </w:r>
            <w:r w:rsidR="000A3880" w:rsidRPr="007B6F68">
              <w:rPr>
                <w:sz w:val="20"/>
                <w:szCs w:val="20"/>
              </w:rPr>
              <w:t>S1</w:t>
            </w:r>
            <w:r w:rsidR="005E0650">
              <w:rPr>
                <w:sz w:val="20"/>
                <w:szCs w:val="20"/>
              </w:rPr>
              <w:t>G-H</w:t>
            </w:r>
            <w:r w:rsidR="007D2EE6" w:rsidRPr="007B6F68">
              <w:rPr>
                <w:sz w:val="20"/>
                <w:szCs w:val="20"/>
              </w:rPr>
              <w:t>, S2C-F, S3C-F</w:t>
            </w:r>
            <w:r w:rsidR="008E139C" w:rsidRPr="007B6F68">
              <w:rPr>
                <w:sz w:val="20"/>
                <w:szCs w:val="20"/>
              </w:rPr>
              <w:t>, S4</w:t>
            </w:r>
            <w:r w:rsidR="00A63108">
              <w:rPr>
                <w:sz w:val="20"/>
                <w:szCs w:val="20"/>
              </w:rPr>
              <w:t>I-J</w:t>
            </w:r>
            <w:r w:rsidR="00C833A1" w:rsidRPr="007B6F68">
              <w:rPr>
                <w:sz w:val="20"/>
                <w:szCs w:val="20"/>
              </w:rPr>
              <w:t xml:space="preserve">, </w:t>
            </w:r>
            <w:r w:rsidR="00DF62B2" w:rsidRPr="007B6F68">
              <w:rPr>
                <w:sz w:val="20"/>
                <w:szCs w:val="20"/>
              </w:rPr>
              <w:t>S5E-H, S</w:t>
            </w:r>
            <w:r w:rsidR="00A63108">
              <w:rPr>
                <w:sz w:val="20"/>
                <w:szCs w:val="20"/>
              </w:rPr>
              <w:t>5</w:t>
            </w:r>
            <w:r w:rsidR="00DF62B2" w:rsidRPr="007B6F68">
              <w:rPr>
                <w:sz w:val="20"/>
                <w:szCs w:val="20"/>
              </w:rPr>
              <w:t xml:space="preserve">M-P, </w:t>
            </w:r>
            <w:r w:rsidR="00C833A1" w:rsidRPr="007B6F68">
              <w:rPr>
                <w:sz w:val="20"/>
                <w:szCs w:val="20"/>
              </w:rPr>
              <w:t>S</w:t>
            </w:r>
            <w:r w:rsidR="00703505">
              <w:rPr>
                <w:sz w:val="20"/>
                <w:szCs w:val="20"/>
              </w:rPr>
              <w:t>7</w:t>
            </w:r>
            <w:r w:rsidR="00C833A1" w:rsidRPr="007B6F68">
              <w:rPr>
                <w:sz w:val="20"/>
                <w:szCs w:val="20"/>
              </w:rPr>
              <w:t>G-P, S</w:t>
            </w:r>
            <w:r w:rsidR="00703505">
              <w:rPr>
                <w:sz w:val="20"/>
                <w:szCs w:val="20"/>
              </w:rPr>
              <w:t>9</w:t>
            </w:r>
            <w:r w:rsidR="00C833A1" w:rsidRPr="007B6F68">
              <w:rPr>
                <w:sz w:val="20"/>
                <w:szCs w:val="20"/>
              </w:rPr>
              <w:t>G-I</w:t>
            </w:r>
            <w:r w:rsidRPr="007B6F68">
              <w:rPr>
                <w:sz w:val="20"/>
                <w:szCs w:val="20"/>
              </w:rPr>
              <w:t xml:space="preserve"> Fig</w:t>
            </w:r>
            <w:r w:rsidR="00F14C9E" w:rsidRPr="007B6F68">
              <w:rPr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:rsidR="00FB1D77" w:rsidRPr="007B6F68" w:rsidRDefault="00F14C9E" w:rsidP="008504D8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>Cultured CD41+ Mk, TER119+ Erythroid, CD11B+ GR1+ GM and CKIT+ Mast/HPC</w:t>
            </w:r>
            <w:r w:rsidR="008504D8" w:rsidRPr="007B6F68">
              <w:rPr>
                <w:sz w:val="20"/>
                <w:szCs w:val="20"/>
              </w:rPr>
              <w:t>s</w:t>
            </w:r>
          </w:p>
        </w:tc>
        <w:tc>
          <w:tcPr>
            <w:tcW w:w="5811" w:type="dxa"/>
          </w:tcPr>
          <w:p w:rsidR="00F14C9E" w:rsidRPr="007B6F68" w:rsidRDefault="00F14C9E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>Anti-mouse CD41/APC</w:t>
            </w:r>
          </w:p>
          <w:p w:rsidR="00F14C9E" w:rsidRPr="007B6F68" w:rsidRDefault="00F14C9E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>Anti-mouse TER119/PE</w:t>
            </w:r>
          </w:p>
          <w:p w:rsidR="00FB1D77" w:rsidRPr="007B6F68" w:rsidRDefault="00F14C9E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>Anti-mouse CD11B/APC eFluor 780</w:t>
            </w:r>
          </w:p>
          <w:p w:rsidR="00F14C9E" w:rsidRPr="007B6F68" w:rsidRDefault="00F14C9E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>Anti-mouse GR1/PE Cy7</w:t>
            </w:r>
          </w:p>
          <w:p w:rsidR="00F14C9E" w:rsidRPr="007B6F68" w:rsidRDefault="00F14C9E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>Anti-mouse CKIT/Brilliant Violet 421 (Figure 1F-G, S1E-F only)</w:t>
            </w:r>
          </w:p>
        </w:tc>
        <w:tc>
          <w:tcPr>
            <w:tcW w:w="2011" w:type="dxa"/>
          </w:tcPr>
          <w:p w:rsidR="00FB1D77" w:rsidRPr="007B6F68" w:rsidRDefault="00FB1D77">
            <w:pPr>
              <w:rPr>
                <w:sz w:val="20"/>
                <w:szCs w:val="20"/>
              </w:rPr>
            </w:pPr>
          </w:p>
        </w:tc>
        <w:tc>
          <w:tcPr>
            <w:tcW w:w="1748" w:type="dxa"/>
          </w:tcPr>
          <w:p w:rsidR="009F1A3C" w:rsidRPr="007B6F68" w:rsidRDefault="009F1A3C" w:rsidP="009F1A3C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 xml:space="preserve">Hoechst 33258 </w:t>
            </w:r>
          </w:p>
          <w:p w:rsidR="008504D8" w:rsidRPr="007B6F68" w:rsidRDefault="009F1A3C" w:rsidP="009F1A3C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 xml:space="preserve">(Live/Dead </w:t>
            </w:r>
          </w:p>
          <w:p w:rsidR="00FB1D77" w:rsidRPr="007B6F68" w:rsidRDefault="009F1A3C" w:rsidP="009F1A3C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>discrimination)</w:t>
            </w:r>
          </w:p>
        </w:tc>
      </w:tr>
      <w:tr w:rsidR="007B6F68" w:rsidRPr="007B6F68" w:rsidTr="007B6F68">
        <w:tc>
          <w:tcPr>
            <w:tcW w:w="2518" w:type="dxa"/>
          </w:tcPr>
          <w:p w:rsidR="009F1A3C" w:rsidRPr="007B6F68" w:rsidRDefault="009F1A3C" w:rsidP="009F1A3C">
            <w:pPr>
              <w:rPr>
                <w:sz w:val="20"/>
                <w:szCs w:val="20"/>
              </w:rPr>
            </w:pPr>
            <w:r w:rsidRPr="007B6F68">
              <w:rPr>
                <w:i/>
                <w:sz w:val="20"/>
                <w:szCs w:val="20"/>
              </w:rPr>
              <w:t>Runx1 P1-GFP::P2-hCD4</w:t>
            </w:r>
            <w:r w:rsidRPr="007B6F68">
              <w:rPr>
                <w:sz w:val="20"/>
                <w:szCs w:val="20"/>
              </w:rPr>
              <w:t xml:space="preserve"> LK CD150 Progenitors</w:t>
            </w:r>
          </w:p>
          <w:p w:rsidR="009F1A3C" w:rsidRPr="007B6F68" w:rsidRDefault="00085468" w:rsidP="009F1A3C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>(Fig</w:t>
            </w:r>
            <w:r w:rsidR="009F1A3C" w:rsidRPr="007B6F68">
              <w:rPr>
                <w:sz w:val="20"/>
                <w:szCs w:val="20"/>
              </w:rPr>
              <w:t xml:space="preserve"> 2A-B, 3A-B)</w:t>
            </w:r>
          </w:p>
        </w:tc>
        <w:tc>
          <w:tcPr>
            <w:tcW w:w="2552" w:type="dxa"/>
          </w:tcPr>
          <w:p w:rsidR="009F1A3C" w:rsidRPr="007B6F68" w:rsidRDefault="009F1A3C" w:rsidP="009F1A3C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 xml:space="preserve">FL </w:t>
            </w:r>
            <w:r w:rsidRPr="007B6F68">
              <w:rPr>
                <w:i/>
                <w:sz w:val="20"/>
                <w:szCs w:val="20"/>
              </w:rPr>
              <w:t>Runx1 P1-GFP::P2-hCD4</w:t>
            </w:r>
            <w:r w:rsidRPr="007B6F68">
              <w:rPr>
                <w:sz w:val="20"/>
                <w:szCs w:val="20"/>
              </w:rPr>
              <w:t>-expressing CD150+/- CMPs and MEPs</w:t>
            </w:r>
          </w:p>
        </w:tc>
        <w:tc>
          <w:tcPr>
            <w:tcW w:w="5811" w:type="dxa"/>
          </w:tcPr>
          <w:p w:rsidR="009F1A3C" w:rsidRPr="007B6F68" w:rsidRDefault="009F1A3C" w:rsidP="009F1A3C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>Lineage Cocktail</w:t>
            </w:r>
          </w:p>
          <w:p w:rsidR="009F1A3C" w:rsidRPr="007B6F68" w:rsidRDefault="009F1A3C" w:rsidP="009F1A3C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>Anti-mouse SCA1/biotin</w:t>
            </w:r>
          </w:p>
          <w:p w:rsidR="009F1A3C" w:rsidRPr="007B6F68" w:rsidRDefault="009F1A3C" w:rsidP="009F1A3C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>Anti-mouse cKit/APC eFluor 780</w:t>
            </w:r>
          </w:p>
          <w:p w:rsidR="009F1A3C" w:rsidRPr="007B6F68" w:rsidRDefault="009F1A3C" w:rsidP="009F1A3C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>Anti-mouse CD16/CD32/PerCP Cy5.5</w:t>
            </w:r>
          </w:p>
          <w:p w:rsidR="009F1A3C" w:rsidRPr="007B6F68" w:rsidRDefault="009F1A3C" w:rsidP="009F1A3C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>Anti-mouse CD41/eFluor 450</w:t>
            </w:r>
          </w:p>
          <w:p w:rsidR="009F1A3C" w:rsidRPr="007B6F68" w:rsidRDefault="009F1A3C" w:rsidP="009F1A3C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>Anti-mouse CD34/eFluor 660</w:t>
            </w:r>
          </w:p>
          <w:p w:rsidR="009F1A3C" w:rsidRPr="007B6F68" w:rsidRDefault="009F1A3C" w:rsidP="009F1A3C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>Anti-mouse CD150/PE</w:t>
            </w:r>
          </w:p>
          <w:p w:rsidR="009F1A3C" w:rsidRPr="007B6F68" w:rsidRDefault="009F1A3C" w:rsidP="009F1A3C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>Anti-human CD4/PE Cy7</w:t>
            </w:r>
          </w:p>
        </w:tc>
        <w:tc>
          <w:tcPr>
            <w:tcW w:w="2011" w:type="dxa"/>
          </w:tcPr>
          <w:p w:rsidR="008504D8" w:rsidRPr="007B6F68" w:rsidRDefault="009F1A3C" w:rsidP="009F1A3C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>Streptavidin</w:t>
            </w:r>
          </w:p>
          <w:p w:rsidR="009F1A3C" w:rsidRPr="007B6F68" w:rsidRDefault="009F1A3C" w:rsidP="009F1A3C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>/Pacific Orange</w:t>
            </w:r>
          </w:p>
        </w:tc>
        <w:tc>
          <w:tcPr>
            <w:tcW w:w="1748" w:type="dxa"/>
          </w:tcPr>
          <w:p w:rsidR="009F1A3C" w:rsidRPr="007B6F68" w:rsidRDefault="009F1A3C" w:rsidP="009F1A3C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 xml:space="preserve">Hoechst 33258 </w:t>
            </w:r>
          </w:p>
          <w:p w:rsidR="008504D8" w:rsidRPr="007B6F68" w:rsidRDefault="009F1A3C" w:rsidP="009F1A3C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 xml:space="preserve">(Live/Dead </w:t>
            </w:r>
          </w:p>
          <w:p w:rsidR="009F1A3C" w:rsidRPr="007B6F68" w:rsidRDefault="009F1A3C" w:rsidP="009F1A3C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>discrimination)</w:t>
            </w:r>
          </w:p>
        </w:tc>
      </w:tr>
      <w:tr w:rsidR="007B6F68" w:rsidRPr="007B6F68" w:rsidTr="007B6F68">
        <w:tc>
          <w:tcPr>
            <w:tcW w:w="2518" w:type="dxa"/>
          </w:tcPr>
          <w:p w:rsidR="0073304F" w:rsidRPr="007B6F68" w:rsidRDefault="009F1A3C" w:rsidP="009F1A3C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>Cul</w:t>
            </w:r>
            <w:r w:rsidR="00F53762" w:rsidRPr="007B6F68">
              <w:rPr>
                <w:sz w:val="20"/>
                <w:szCs w:val="20"/>
              </w:rPr>
              <w:t xml:space="preserve">tured </w:t>
            </w:r>
            <w:r w:rsidR="00FD06A9" w:rsidRPr="007B6F68">
              <w:rPr>
                <w:i/>
                <w:sz w:val="20"/>
                <w:szCs w:val="20"/>
              </w:rPr>
              <w:t>Runx1 P1-GFP::P2-hCD4</w:t>
            </w:r>
            <w:r w:rsidR="00FD06A9" w:rsidRPr="007B6F68">
              <w:rPr>
                <w:sz w:val="20"/>
                <w:szCs w:val="20"/>
              </w:rPr>
              <w:t xml:space="preserve"> </w:t>
            </w:r>
            <w:r w:rsidR="00F53762" w:rsidRPr="007B6F68">
              <w:rPr>
                <w:sz w:val="20"/>
                <w:szCs w:val="20"/>
              </w:rPr>
              <w:t xml:space="preserve">MEPs and CMPs </w:t>
            </w:r>
          </w:p>
          <w:p w:rsidR="009F1A3C" w:rsidRPr="007B6F68" w:rsidRDefault="00085468" w:rsidP="009F1A3C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>(Fig</w:t>
            </w:r>
            <w:r w:rsidR="00F53762" w:rsidRPr="007B6F68">
              <w:rPr>
                <w:sz w:val="20"/>
                <w:szCs w:val="20"/>
              </w:rPr>
              <w:t xml:space="preserve"> 2H-I, 3H-I</w:t>
            </w:r>
            <w:r w:rsidR="009F1A3C" w:rsidRPr="007B6F68">
              <w:rPr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:rsidR="009F1A3C" w:rsidRPr="007B6F68" w:rsidRDefault="009F1A3C" w:rsidP="009F1A3C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 xml:space="preserve">14hr-cultured </w:t>
            </w:r>
            <w:r w:rsidR="00FD06A9" w:rsidRPr="007B6F68">
              <w:rPr>
                <w:i/>
                <w:sz w:val="20"/>
                <w:szCs w:val="20"/>
              </w:rPr>
              <w:t>Runx1 P1-GFP::P2-hCD4</w:t>
            </w:r>
            <w:r w:rsidR="00FD06A9" w:rsidRPr="007B6F68">
              <w:rPr>
                <w:sz w:val="20"/>
                <w:szCs w:val="20"/>
              </w:rPr>
              <w:t xml:space="preserve"> </w:t>
            </w:r>
            <w:r w:rsidRPr="007B6F68">
              <w:rPr>
                <w:sz w:val="20"/>
                <w:szCs w:val="20"/>
              </w:rPr>
              <w:t>MEPs and CMPs</w:t>
            </w:r>
          </w:p>
        </w:tc>
        <w:tc>
          <w:tcPr>
            <w:tcW w:w="5811" w:type="dxa"/>
          </w:tcPr>
          <w:p w:rsidR="009F1A3C" w:rsidRPr="007B6F68" w:rsidRDefault="009F1A3C" w:rsidP="009F1A3C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>Lineage Cocktail</w:t>
            </w:r>
          </w:p>
          <w:p w:rsidR="009F1A3C" w:rsidRPr="007B6F68" w:rsidRDefault="009F1A3C" w:rsidP="009F1A3C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>Anti-mouse SCA1/biotin</w:t>
            </w:r>
          </w:p>
          <w:p w:rsidR="009F1A3C" w:rsidRPr="007B6F68" w:rsidRDefault="009F1A3C" w:rsidP="009F1A3C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>Anti-mouse cKit/APC eFluor 780</w:t>
            </w:r>
          </w:p>
          <w:p w:rsidR="009F1A3C" w:rsidRPr="007B6F68" w:rsidRDefault="009F1A3C" w:rsidP="009F1A3C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>Anti-mouse CD16/CD32/Alexa Fluor 700</w:t>
            </w:r>
          </w:p>
          <w:p w:rsidR="009F1A3C" w:rsidRPr="007B6F68" w:rsidRDefault="009F1A3C" w:rsidP="009F1A3C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>Anti-mouse CD41/eFluor 450</w:t>
            </w:r>
          </w:p>
          <w:p w:rsidR="009F1A3C" w:rsidRPr="007B6F68" w:rsidRDefault="009F1A3C" w:rsidP="009F1A3C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>Anti-mouse CD34/eFluor 660</w:t>
            </w:r>
          </w:p>
          <w:p w:rsidR="009F1A3C" w:rsidRPr="007B6F68" w:rsidRDefault="009F1A3C" w:rsidP="009F1A3C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>Anti-mouse CD150/PerCPCy5.5</w:t>
            </w:r>
          </w:p>
          <w:p w:rsidR="009F1A3C" w:rsidRPr="007B6F68" w:rsidRDefault="009F1A3C" w:rsidP="009F1A3C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>Anti-human CD4/PE Cy7</w:t>
            </w:r>
          </w:p>
        </w:tc>
        <w:tc>
          <w:tcPr>
            <w:tcW w:w="2011" w:type="dxa"/>
          </w:tcPr>
          <w:p w:rsidR="008504D8" w:rsidRPr="007B6F68" w:rsidRDefault="009F1A3C" w:rsidP="009F1A3C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>Streptavidin</w:t>
            </w:r>
          </w:p>
          <w:p w:rsidR="009F1A3C" w:rsidRPr="007B6F68" w:rsidRDefault="009F1A3C" w:rsidP="009F1A3C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>/Pacific Orange</w:t>
            </w:r>
          </w:p>
        </w:tc>
        <w:tc>
          <w:tcPr>
            <w:tcW w:w="1748" w:type="dxa"/>
          </w:tcPr>
          <w:p w:rsidR="009F1A3C" w:rsidRPr="007B6F68" w:rsidRDefault="009F1A3C" w:rsidP="009F1A3C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 xml:space="preserve">Hoechst 33258 </w:t>
            </w:r>
          </w:p>
          <w:p w:rsidR="008504D8" w:rsidRPr="007B6F68" w:rsidRDefault="009F1A3C" w:rsidP="009F1A3C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 xml:space="preserve">(Live/Dead </w:t>
            </w:r>
          </w:p>
          <w:p w:rsidR="009F1A3C" w:rsidRPr="007B6F68" w:rsidRDefault="009F1A3C" w:rsidP="009F1A3C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>discrimination)</w:t>
            </w:r>
          </w:p>
        </w:tc>
      </w:tr>
      <w:tr w:rsidR="007B6F68" w:rsidRPr="007B6F68" w:rsidTr="007B6F68">
        <w:tc>
          <w:tcPr>
            <w:tcW w:w="2518" w:type="dxa"/>
          </w:tcPr>
          <w:p w:rsidR="0073304F" w:rsidRPr="007B6F68" w:rsidRDefault="00F53762" w:rsidP="00F53762">
            <w:pPr>
              <w:rPr>
                <w:sz w:val="20"/>
                <w:szCs w:val="20"/>
              </w:rPr>
            </w:pPr>
            <w:r w:rsidRPr="007B6F68">
              <w:rPr>
                <w:i/>
                <w:sz w:val="20"/>
                <w:szCs w:val="20"/>
              </w:rPr>
              <w:t>Runx1 P1-GFP::P2-hCD4</w:t>
            </w:r>
            <w:r w:rsidRPr="007B6F68">
              <w:rPr>
                <w:sz w:val="20"/>
                <w:szCs w:val="20"/>
              </w:rPr>
              <w:t xml:space="preserve"> LK CD150 CD45/CD31/CD48 Progenitors </w:t>
            </w:r>
          </w:p>
          <w:p w:rsidR="00F53762" w:rsidRPr="007B6F68" w:rsidRDefault="00085468" w:rsidP="00F53762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>(Fig</w:t>
            </w:r>
            <w:r w:rsidR="00F53762" w:rsidRPr="007B6F68">
              <w:rPr>
                <w:sz w:val="20"/>
                <w:szCs w:val="20"/>
              </w:rPr>
              <w:t xml:space="preserve"> 4A</w:t>
            </w:r>
            <w:r w:rsidR="00DF62B2" w:rsidRPr="007B6F68">
              <w:rPr>
                <w:sz w:val="20"/>
                <w:szCs w:val="20"/>
              </w:rPr>
              <w:t>, S5A-B, S5I-J Fig</w:t>
            </w:r>
            <w:r w:rsidR="00F53762" w:rsidRPr="007B6F68">
              <w:rPr>
                <w:sz w:val="20"/>
                <w:szCs w:val="20"/>
              </w:rPr>
              <w:t>)</w:t>
            </w:r>
          </w:p>
          <w:p w:rsidR="00F53762" w:rsidRPr="007B6F68" w:rsidRDefault="00F53762" w:rsidP="009F1A3C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</w:tcPr>
          <w:p w:rsidR="00F53762" w:rsidRPr="007B6F68" w:rsidRDefault="00F53762" w:rsidP="00F53762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 xml:space="preserve">CD45/CD31/CD48 expression in FL </w:t>
            </w:r>
            <w:r w:rsidRPr="007B6F68">
              <w:rPr>
                <w:i/>
                <w:sz w:val="20"/>
                <w:szCs w:val="20"/>
              </w:rPr>
              <w:t>Runx1 P1-GFP::P2-hCD4</w:t>
            </w:r>
            <w:r w:rsidRPr="007B6F68">
              <w:rPr>
                <w:sz w:val="20"/>
                <w:szCs w:val="20"/>
              </w:rPr>
              <w:t>-LK progenitors</w:t>
            </w:r>
          </w:p>
        </w:tc>
        <w:tc>
          <w:tcPr>
            <w:tcW w:w="5811" w:type="dxa"/>
          </w:tcPr>
          <w:p w:rsidR="00F53762" w:rsidRPr="007B6F68" w:rsidRDefault="00F53762" w:rsidP="00F53762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>Lineage Cocktail</w:t>
            </w:r>
          </w:p>
          <w:p w:rsidR="00F53762" w:rsidRPr="007B6F68" w:rsidRDefault="00F53762" w:rsidP="00F53762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>Anti-mouse SCA1/biotin</w:t>
            </w:r>
          </w:p>
          <w:p w:rsidR="00F53762" w:rsidRPr="007B6F68" w:rsidRDefault="00F53762" w:rsidP="00F53762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>Anti-mouse cKit/APC eFluor 780</w:t>
            </w:r>
          </w:p>
          <w:p w:rsidR="00F53762" w:rsidRPr="007B6F68" w:rsidRDefault="00F53762" w:rsidP="00F53762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>Anti-mouse CD16/CD32/Alexa Fluor 700</w:t>
            </w:r>
          </w:p>
          <w:p w:rsidR="00F53762" w:rsidRPr="007B6F68" w:rsidRDefault="00F53762" w:rsidP="00F53762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>Anti-mouse CD41/eFluor 450</w:t>
            </w:r>
          </w:p>
          <w:p w:rsidR="00F53762" w:rsidRPr="007B6F68" w:rsidRDefault="00F53762" w:rsidP="00F53762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>Anti-mouse CD34/eFluor 660</w:t>
            </w:r>
          </w:p>
          <w:p w:rsidR="00F53762" w:rsidRPr="007B6F68" w:rsidRDefault="00F53762" w:rsidP="00F53762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>Anti-human CD4/PE Alexa Fluor 610</w:t>
            </w:r>
          </w:p>
          <w:p w:rsidR="00F53762" w:rsidRPr="007B6F68" w:rsidRDefault="00F53762" w:rsidP="00F53762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>Anti-mouse CD31/PE Cy7</w:t>
            </w:r>
          </w:p>
          <w:p w:rsidR="00F53762" w:rsidRPr="007B6F68" w:rsidRDefault="00F53762" w:rsidP="00F53762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>Anti-mouse CD150/PE or PerCPCy5.5</w:t>
            </w:r>
          </w:p>
          <w:p w:rsidR="00F53762" w:rsidRPr="007B6F68" w:rsidRDefault="008C1CE5" w:rsidP="00F53762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>Anti-mouse CD45 PerCPCy5.5 or a</w:t>
            </w:r>
            <w:r w:rsidR="00F53762" w:rsidRPr="007B6F68">
              <w:rPr>
                <w:sz w:val="20"/>
                <w:szCs w:val="20"/>
              </w:rPr>
              <w:t>nti-mouse CD48 PE</w:t>
            </w:r>
          </w:p>
        </w:tc>
        <w:tc>
          <w:tcPr>
            <w:tcW w:w="2011" w:type="dxa"/>
          </w:tcPr>
          <w:p w:rsidR="008504D8" w:rsidRPr="007B6F68" w:rsidRDefault="00F53762" w:rsidP="00EA4CC1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>Streptavidin</w:t>
            </w:r>
          </w:p>
          <w:p w:rsidR="00F53762" w:rsidRPr="007B6F68" w:rsidRDefault="00F53762" w:rsidP="00EA4CC1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>/Pacific Orange</w:t>
            </w:r>
          </w:p>
        </w:tc>
        <w:tc>
          <w:tcPr>
            <w:tcW w:w="1748" w:type="dxa"/>
          </w:tcPr>
          <w:p w:rsidR="00F53762" w:rsidRPr="007B6F68" w:rsidRDefault="00F53762" w:rsidP="00EA4CC1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 xml:space="preserve">Hoechst 33258 </w:t>
            </w:r>
          </w:p>
          <w:p w:rsidR="008504D8" w:rsidRPr="007B6F68" w:rsidRDefault="00F53762" w:rsidP="00EA4CC1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 xml:space="preserve">(Live/Dead </w:t>
            </w:r>
          </w:p>
          <w:p w:rsidR="00F53762" w:rsidRPr="007B6F68" w:rsidRDefault="00F53762" w:rsidP="00EA4CC1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>discrimination)</w:t>
            </w:r>
          </w:p>
        </w:tc>
      </w:tr>
    </w:tbl>
    <w:p w:rsidR="007B6F68" w:rsidRDefault="007B6F68"/>
    <w:tbl>
      <w:tblPr>
        <w:tblStyle w:val="TableGrid"/>
        <w:tblW w:w="14640" w:type="dxa"/>
        <w:tblLayout w:type="fixed"/>
        <w:tblLook w:val="04A0" w:firstRow="1" w:lastRow="0" w:firstColumn="1" w:lastColumn="0" w:noHBand="0" w:noVBand="1"/>
      </w:tblPr>
      <w:tblGrid>
        <w:gridCol w:w="2518"/>
        <w:gridCol w:w="2552"/>
        <w:gridCol w:w="5811"/>
        <w:gridCol w:w="2011"/>
        <w:gridCol w:w="1748"/>
      </w:tblGrid>
      <w:tr w:rsidR="007B6F68" w:rsidRPr="007B6F68" w:rsidTr="007B6F68">
        <w:trPr>
          <w:trHeight w:val="840"/>
        </w:trPr>
        <w:tc>
          <w:tcPr>
            <w:tcW w:w="2518" w:type="dxa"/>
          </w:tcPr>
          <w:p w:rsidR="0073304F" w:rsidRPr="007B6F68" w:rsidRDefault="007D2EE6" w:rsidP="009F1A3C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 xml:space="preserve">LK CD150+ CD31 Progenitors </w:t>
            </w:r>
          </w:p>
          <w:p w:rsidR="007D2EE6" w:rsidRPr="007B6F68" w:rsidRDefault="00085468" w:rsidP="00085468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>(Fig</w:t>
            </w:r>
            <w:r w:rsidR="007D2EE6" w:rsidRPr="007B6F68">
              <w:rPr>
                <w:sz w:val="20"/>
                <w:szCs w:val="20"/>
              </w:rPr>
              <w:t xml:space="preserve"> 4C, 5A-C, 6A-C</w:t>
            </w:r>
            <w:r w:rsidRPr="007B6F68">
              <w:rPr>
                <w:sz w:val="20"/>
                <w:szCs w:val="20"/>
              </w:rPr>
              <w:t>;</w:t>
            </w:r>
            <w:r w:rsidR="00C833A1" w:rsidRPr="007B6F68">
              <w:rPr>
                <w:sz w:val="20"/>
                <w:szCs w:val="20"/>
              </w:rPr>
              <w:t xml:space="preserve"> S</w:t>
            </w:r>
            <w:r w:rsidR="00703505">
              <w:rPr>
                <w:sz w:val="20"/>
                <w:szCs w:val="20"/>
              </w:rPr>
              <w:t>7</w:t>
            </w:r>
            <w:r w:rsidR="00C833A1" w:rsidRPr="007B6F68">
              <w:rPr>
                <w:sz w:val="20"/>
                <w:szCs w:val="20"/>
              </w:rPr>
              <w:t>A-B, S</w:t>
            </w:r>
            <w:r w:rsidR="00703505">
              <w:rPr>
                <w:sz w:val="20"/>
                <w:szCs w:val="20"/>
              </w:rPr>
              <w:t>9</w:t>
            </w:r>
            <w:r w:rsidR="00C833A1" w:rsidRPr="007B6F68">
              <w:rPr>
                <w:sz w:val="20"/>
                <w:szCs w:val="20"/>
              </w:rPr>
              <w:t>A-B</w:t>
            </w:r>
            <w:r w:rsidRPr="007B6F68">
              <w:rPr>
                <w:sz w:val="20"/>
                <w:szCs w:val="20"/>
              </w:rPr>
              <w:t xml:space="preserve"> Fig</w:t>
            </w:r>
            <w:r w:rsidR="007D2EE6" w:rsidRPr="007B6F68">
              <w:rPr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:rsidR="007D2EE6" w:rsidRPr="007B6F68" w:rsidRDefault="007D2EE6" w:rsidP="009F1A3C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>FL CD150/CD31-expressing MEPs and CMPs</w:t>
            </w:r>
          </w:p>
        </w:tc>
        <w:tc>
          <w:tcPr>
            <w:tcW w:w="5811" w:type="dxa"/>
          </w:tcPr>
          <w:p w:rsidR="007D2EE6" w:rsidRPr="007B6F68" w:rsidRDefault="007D2EE6" w:rsidP="007D2EE6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>Lineage Cocktail</w:t>
            </w:r>
          </w:p>
          <w:p w:rsidR="007D2EE6" w:rsidRPr="007B6F68" w:rsidRDefault="007D2EE6" w:rsidP="007D2EE6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>Anti-mouse SCA1/biotin</w:t>
            </w:r>
          </w:p>
          <w:p w:rsidR="007D2EE6" w:rsidRPr="007B6F68" w:rsidRDefault="007D2EE6" w:rsidP="007D2EE6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>Anti-mouse cKit/APC eFluor 780</w:t>
            </w:r>
          </w:p>
          <w:p w:rsidR="007D2EE6" w:rsidRPr="007B6F68" w:rsidRDefault="007D2EE6" w:rsidP="007D2EE6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>Anti-mouse CD16/CD32/PE Cy7</w:t>
            </w:r>
          </w:p>
          <w:p w:rsidR="007D2EE6" w:rsidRPr="007B6F68" w:rsidRDefault="007D2EE6" w:rsidP="007D2EE6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>Anti-mouse CD41/eFluor 450</w:t>
            </w:r>
          </w:p>
          <w:p w:rsidR="007D2EE6" w:rsidRPr="007B6F68" w:rsidRDefault="007D2EE6" w:rsidP="007D2EE6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>Anti-mouse CD34/FITC</w:t>
            </w:r>
          </w:p>
          <w:p w:rsidR="007D2EE6" w:rsidRPr="007B6F68" w:rsidRDefault="007D2EE6" w:rsidP="007D2EE6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>Anti-mouse CD31/Alexa Fluor 647</w:t>
            </w:r>
          </w:p>
          <w:p w:rsidR="007D2EE6" w:rsidRPr="007B6F68" w:rsidRDefault="007D2EE6" w:rsidP="007D2EE6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 xml:space="preserve">Anti-mouse CD150/PE </w:t>
            </w:r>
          </w:p>
          <w:p w:rsidR="007D2EE6" w:rsidRPr="007B6F68" w:rsidRDefault="007D2EE6" w:rsidP="007D2EE6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>Anti-mouse CD45 PerCPCy5.5</w:t>
            </w:r>
          </w:p>
        </w:tc>
        <w:tc>
          <w:tcPr>
            <w:tcW w:w="2011" w:type="dxa"/>
          </w:tcPr>
          <w:p w:rsidR="008504D8" w:rsidRPr="007B6F68" w:rsidRDefault="007D2EE6" w:rsidP="00EA4CC1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>Streptavidin</w:t>
            </w:r>
          </w:p>
          <w:p w:rsidR="007D2EE6" w:rsidRPr="007B6F68" w:rsidRDefault="007D2EE6" w:rsidP="00EA4CC1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>/Pacific Orange</w:t>
            </w:r>
          </w:p>
        </w:tc>
        <w:tc>
          <w:tcPr>
            <w:tcW w:w="1748" w:type="dxa"/>
          </w:tcPr>
          <w:p w:rsidR="007D2EE6" w:rsidRPr="007B6F68" w:rsidRDefault="007D2EE6" w:rsidP="00EA4CC1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 xml:space="preserve">Hoechst 33258 </w:t>
            </w:r>
          </w:p>
          <w:p w:rsidR="008504D8" w:rsidRPr="007B6F68" w:rsidRDefault="007D2EE6" w:rsidP="00EA4CC1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 xml:space="preserve">(Live/Dead </w:t>
            </w:r>
          </w:p>
          <w:p w:rsidR="007D2EE6" w:rsidRPr="007B6F68" w:rsidRDefault="007D2EE6" w:rsidP="00EA4CC1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>discrimination)</w:t>
            </w:r>
          </w:p>
        </w:tc>
      </w:tr>
      <w:tr w:rsidR="007B6F68" w:rsidRPr="007B6F68" w:rsidTr="007B6F68">
        <w:trPr>
          <w:trHeight w:val="840"/>
        </w:trPr>
        <w:tc>
          <w:tcPr>
            <w:tcW w:w="2518" w:type="dxa"/>
          </w:tcPr>
          <w:p w:rsidR="004B56AD" w:rsidRPr="009A01B7" w:rsidRDefault="004B56AD" w:rsidP="005E0650">
            <w:pPr>
              <w:rPr>
                <w:sz w:val="20"/>
                <w:szCs w:val="20"/>
              </w:rPr>
            </w:pPr>
            <w:r w:rsidRPr="009A01B7">
              <w:rPr>
                <w:sz w:val="20"/>
                <w:szCs w:val="20"/>
              </w:rPr>
              <w:t>LSK HSPCs (</w:t>
            </w:r>
            <w:r w:rsidR="005E0650" w:rsidRPr="009A01B7">
              <w:rPr>
                <w:sz w:val="20"/>
                <w:szCs w:val="20"/>
              </w:rPr>
              <w:t>S1</w:t>
            </w:r>
            <w:r w:rsidR="005E0650">
              <w:rPr>
                <w:sz w:val="20"/>
                <w:szCs w:val="20"/>
              </w:rPr>
              <w:t>I</w:t>
            </w:r>
            <w:r w:rsidR="005E0650" w:rsidRPr="009A01B7">
              <w:rPr>
                <w:sz w:val="20"/>
                <w:szCs w:val="20"/>
              </w:rPr>
              <w:t xml:space="preserve"> </w:t>
            </w:r>
            <w:r w:rsidRPr="009A01B7">
              <w:rPr>
                <w:sz w:val="20"/>
                <w:szCs w:val="20"/>
              </w:rPr>
              <w:t>Fig)</w:t>
            </w:r>
          </w:p>
        </w:tc>
        <w:tc>
          <w:tcPr>
            <w:tcW w:w="2552" w:type="dxa"/>
          </w:tcPr>
          <w:p w:rsidR="004B56AD" w:rsidRPr="009A01B7" w:rsidRDefault="004B56AD" w:rsidP="009F1A3C">
            <w:pPr>
              <w:rPr>
                <w:sz w:val="20"/>
                <w:szCs w:val="20"/>
              </w:rPr>
            </w:pPr>
            <w:r w:rsidRPr="009A01B7">
              <w:rPr>
                <w:sz w:val="20"/>
                <w:szCs w:val="20"/>
              </w:rPr>
              <w:t>FL LSK CD48/CD150-expressing HSPCs</w:t>
            </w:r>
          </w:p>
        </w:tc>
        <w:tc>
          <w:tcPr>
            <w:tcW w:w="5811" w:type="dxa"/>
          </w:tcPr>
          <w:p w:rsidR="004B56AD" w:rsidRPr="009A01B7" w:rsidRDefault="004B56AD" w:rsidP="004B56AD">
            <w:pPr>
              <w:rPr>
                <w:sz w:val="20"/>
                <w:szCs w:val="20"/>
              </w:rPr>
            </w:pPr>
            <w:r w:rsidRPr="009A01B7">
              <w:rPr>
                <w:sz w:val="20"/>
                <w:szCs w:val="20"/>
              </w:rPr>
              <w:t>Lineage Cocktail</w:t>
            </w:r>
          </w:p>
          <w:p w:rsidR="004B56AD" w:rsidRPr="009A01B7" w:rsidRDefault="004B56AD" w:rsidP="007D2EE6">
            <w:pPr>
              <w:rPr>
                <w:sz w:val="20"/>
                <w:szCs w:val="20"/>
              </w:rPr>
            </w:pPr>
            <w:r w:rsidRPr="009A01B7">
              <w:rPr>
                <w:sz w:val="20"/>
                <w:szCs w:val="20"/>
              </w:rPr>
              <w:t>Anti-mouse cKit/APC eFluor 780</w:t>
            </w:r>
          </w:p>
          <w:p w:rsidR="004B56AD" w:rsidRPr="009A01B7" w:rsidRDefault="004B56AD" w:rsidP="007D2EE6">
            <w:pPr>
              <w:rPr>
                <w:sz w:val="20"/>
                <w:szCs w:val="20"/>
              </w:rPr>
            </w:pPr>
            <w:r w:rsidRPr="009A01B7">
              <w:rPr>
                <w:sz w:val="20"/>
                <w:szCs w:val="20"/>
              </w:rPr>
              <w:t>Anti-mouse SCA1/PerCPCy5.5</w:t>
            </w:r>
          </w:p>
          <w:p w:rsidR="004B56AD" w:rsidRPr="009A01B7" w:rsidRDefault="004B56AD" w:rsidP="007D2EE6">
            <w:pPr>
              <w:rPr>
                <w:sz w:val="20"/>
                <w:szCs w:val="20"/>
              </w:rPr>
            </w:pPr>
            <w:r w:rsidRPr="009A01B7">
              <w:rPr>
                <w:sz w:val="20"/>
                <w:szCs w:val="20"/>
              </w:rPr>
              <w:t>Anti-mouse CD150/PE</w:t>
            </w:r>
          </w:p>
          <w:p w:rsidR="004B56AD" w:rsidRPr="009A01B7" w:rsidRDefault="004B56AD" w:rsidP="007D2EE6">
            <w:pPr>
              <w:rPr>
                <w:sz w:val="20"/>
                <w:szCs w:val="20"/>
              </w:rPr>
            </w:pPr>
            <w:r w:rsidRPr="009A01B7">
              <w:rPr>
                <w:sz w:val="20"/>
                <w:szCs w:val="20"/>
              </w:rPr>
              <w:t>Anti-mouse CD48/APC</w:t>
            </w:r>
          </w:p>
        </w:tc>
        <w:tc>
          <w:tcPr>
            <w:tcW w:w="2011" w:type="dxa"/>
          </w:tcPr>
          <w:p w:rsidR="004B56AD" w:rsidRPr="009A01B7" w:rsidRDefault="004B56AD" w:rsidP="004C49DA">
            <w:pPr>
              <w:rPr>
                <w:sz w:val="20"/>
                <w:szCs w:val="20"/>
              </w:rPr>
            </w:pPr>
            <w:r w:rsidRPr="009A01B7">
              <w:rPr>
                <w:sz w:val="20"/>
                <w:szCs w:val="20"/>
              </w:rPr>
              <w:t>Streptavidin</w:t>
            </w:r>
          </w:p>
          <w:p w:rsidR="004B56AD" w:rsidRPr="009A01B7" w:rsidRDefault="004B56AD" w:rsidP="00EA4CC1">
            <w:pPr>
              <w:rPr>
                <w:sz w:val="20"/>
                <w:szCs w:val="20"/>
              </w:rPr>
            </w:pPr>
            <w:r w:rsidRPr="009A01B7">
              <w:rPr>
                <w:sz w:val="20"/>
                <w:szCs w:val="20"/>
              </w:rPr>
              <w:t>/Pacific Orange</w:t>
            </w:r>
          </w:p>
        </w:tc>
        <w:tc>
          <w:tcPr>
            <w:tcW w:w="1748" w:type="dxa"/>
          </w:tcPr>
          <w:p w:rsidR="004B56AD" w:rsidRPr="009A01B7" w:rsidRDefault="004B56AD" w:rsidP="004C49DA">
            <w:pPr>
              <w:rPr>
                <w:sz w:val="20"/>
                <w:szCs w:val="20"/>
              </w:rPr>
            </w:pPr>
            <w:r w:rsidRPr="009A01B7">
              <w:rPr>
                <w:sz w:val="20"/>
                <w:szCs w:val="20"/>
              </w:rPr>
              <w:t xml:space="preserve">Hoechst 33258 </w:t>
            </w:r>
          </w:p>
          <w:p w:rsidR="004B56AD" w:rsidRPr="009A01B7" w:rsidRDefault="004B56AD" w:rsidP="004C49DA">
            <w:pPr>
              <w:rPr>
                <w:sz w:val="20"/>
                <w:szCs w:val="20"/>
              </w:rPr>
            </w:pPr>
            <w:r w:rsidRPr="009A01B7">
              <w:rPr>
                <w:sz w:val="20"/>
                <w:szCs w:val="20"/>
              </w:rPr>
              <w:t xml:space="preserve">(Live/Dead </w:t>
            </w:r>
          </w:p>
          <w:p w:rsidR="004B56AD" w:rsidRPr="009A01B7" w:rsidRDefault="004B56AD" w:rsidP="00EA4CC1">
            <w:pPr>
              <w:rPr>
                <w:sz w:val="20"/>
                <w:szCs w:val="20"/>
              </w:rPr>
            </w:pPr>
            <w:r w:rsidRPr="009A01B7">
              <w:rPr>
                <w:sz w:val="20"/>
                <w:szCs w:val="20"/>
              </w:rPr>
              <w:t>discrimination)</w:t>
            </w:r>
          </w:p>
        </w:tc>
      </w:tr>
      <w:tr w:rsidR="007B6F68" w:rsidRPr="007B6F68" w:rsidTr="007B6F68">
        <w:trPr>
          <w:trHeight w:val="840"/>
        </w:trPr>
        <w:tc>
          <w:tcPr>
            <w:tcW w:w="2518" w:type="dxa"/>
          </w:tcPr>
          <w:p w:rsidR="004B56AD" w:rsidRPr="009A01B7" w:rsidRDefault="004B56AD" w:rsidP="004B56AD">
            <w:pPr>
              <w:rPr>
                <w:sz w:val="20"/>
                <w:szCs w:val="20"/>
              </w:rPr>
            </w:pPr>
            <w:r w:rsidRPr="009A01B7">
              <w:rPr>
                <w:sz w:val="20"/>
                <w:szCs w:val="20"/>
              </w:rPr>
              <w:t>Cultured FL LSK HSPCs and yolk sac cells (S1</w:t>
            </w:r>
            <w:r w:rsidR="005E0650">
              <w:rPr>
                <w:sz w:val="20"/>
                <w:szCs w:val="20"/>
              </w:rPr>
              <w:t>K-N</w:t>
            </w:r>
            <w:r w:rsidRPr="009A01B7">
              <w:rPr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:rsidR="004B56AD" w:rsidRPr="009A01B7" w:rsidRDefault="004B56AD" w:rsidP="009F1A3C">
            <w:pPr>
              <w:rPr>
                <w:sz w:val="20"/>
                <w:szCs w:val="20"/>
              </w:rPr>
            </w:pPr>
            <w:r w:rsidRPr="009A01B7">
              <w:rPr>
                <w:sz w:val="20"/>
                <w:szCs w:val="20"/>
              </w:rPr>
              <w:t>Uncultured and pro-myeloid cultured (20 hours+) FL LSK HSPCs and yolk sac cells</w:t>
            </w:r>
          </w:p>
        </w:tc>
        <w:tc>
          <w:tcPr>
            <w:tcW w:w="5811" w:type="dxa"/>
          </w:tcPr>
          <w:p w:rsidR="004B56AD" w:rsidRPr="009A01B7" w:rsidRDefault="004B56AD" w:rsidP="004B56AD">
            <w:pPr>
              <w:rPr>
                <w:sz w:val="20"/>
                <w:szCs w:val="20"/>
              </w:rPr>
            </w:pPr>
            <w:r w:rsidRPr="009A01B7">
              <w:rPr>
                <w:sz w:val="20"/>
                <w:szCs w:val="20"/>
              </w:rPr>
              <w:t>Lineage Cocktail</w:t>
            </w:r>
          </w:p>
          <w:p w:rsidR="004B56AD" w:rsidRPr="009A01B7" w:rsidRDefault="004B56AD" w:rsidP="004B56AD">
            <w:pPr>
              <w:rPr>
                <w:sz w:val="20"/>
                <w:szCs w:val="20"/>
              </w:rPr>
            </w:pPr>
            <w:r w:rsidRPr="009A01B7">
              <w:rPr>
                <w:sz w:val="20"/>
                <w:szCs w:val="20"/>
              </w:rPr>
              <w:t>Anti-mouse cKit/APC eFluor 780</w:t>
            </w:r>
          </w:p>
          <w:p w:rsidR="004B56AD" w:rsidRPr="009A01B7" w:rsidRDefault="004B56AD" w:rsidP="004B56AD">
            <w:pPr>
              <w:rPr>
                <w:sz w:val="20"/>
                <w:szCs w:val="20"/>
              </w:rPr>
            </w:pPr>
            <w:r w:rsidRPr="009A01B7">
              <w:rPr>
                <w:sz w:val="20"/>
                <w:szCs w:val="20"/>
              </w:rPr>
              <w:t>Anti-mouse SCA1/PerCPCy5.5</w:t>
            </w:r>
          </w:p>
          <w:p w:rsidR="004B56AD" w:rsidRPr="009A01B7" w:rsidRDefault="004B56AD" w:rsidP="004B56AD">
            <w:pPr>
              <w:rPr>
                <w:sz w:val="20"/>
                <w:szCs w:val="20"/>
              </w:rPr>
            </w:pPr>
            <w:r w:rsidRPr="009A01B7">
              <w:rPr>
                <w:sz w:val="20"/>
                <w:szCs w:val="20"/>
              </w:rPr>
              <w:t>Anti-mouse CD150/PE</w:t>
            </w:r>
          </w:p>
          <w:p w:rsidR="004B56AD" w:rsidRPr="009A01B7" w:rsidRDefault="004B56AD" w:rsidP="004B56AD">
            <w:pPr>
              <w:rPr>
                <w:sz w:val="20"/>
                <w:szCs w:val="20"/>
              </w:rPr>
            </w:pPr>
            <w:r w:rsidRPr="009A01B7">
              <w:rPr>
                <w:sz w:val="20"/>
                <w:szCs w:val="20"/>
              </w:rPr>
              <w:t>Anti-mouse CD48/APC</w:t>
            </w:r>
          </w:p>
          <w:p w:rsidR="004B56AD" w:rsidRPr="009A01B7" w:rsidRDefault="004B56AD" w:rsidP="004B56AD">
            <w:pPr>
              <w:rPr>
                <w:sz w:val="20"/>
                <w:szCs w:val="20"/>
              </w:rPr>
            </w:pPr>
            <w:r w:rsidRPr="009A01B7">
              <w:rPr>
                <w:sz w:val="20"/>
                <w:szCs w:val="20"/>
              </w:rPr>
              <w:t>Anti-mouse CD34/FITC</w:t>
            </w:r>
          </w:p>
          <w:p w:rsidR="004B56AD" w:rsidRPr="009A01B7" w:rsidRDefault="004B56AD" w:rsidP="004B56AD">
            <w:pPr>
              <w:rPr>
                <w:sz w:val="20"/>
                <w:szCs w:val="20"/>
              </w:rPr>
            </w:pPr>
            <w:r w:rsidRPr="009A01B7">
              <w:rPr>
                <w:sz w:val="20"/>
                <w:szCs w:val="20"/>
              </w:rPr>
              <w:t>Anti-mouse CD41/eFluor 450</w:t>
            </w:r>
          </w:p>
          <w:p w:rsidR="004B56AD" w:rsidRPr="009A01B7" w:rsidRDefault="004B56AD" w:rsidP="004B56AD">
            <w:pPr>
              <w:rPr>
                <w:sz w:val="20"/>
                <w:szCs w:val="20"/>
              </w:rPr>
            </w:pPr>
            <w:r w:rsidRPr="009A01B7">
              <w:rPr>
                <w:sz w:val="20"/>
                <w:szCs w:val="20"/>
              </w:rPr>
              <w:t>Anti-mouse CD16/CD32/Alexa Fluor 700</w:t>
            </w:r>
          </w:p>
        </w:tc>
        <w:tc>
          <w:tcPr>
            <w:tcW w:w="2011" w:type="dxa"/>
          </w:tcPr>
          <w:p w:rsidR="004B56AD" w:rsidRPr="009A01B7" w:rsidRDefault="004B56AD" w:rsidP="004C49DA">
            <w:pPr>
              <w:rPr>
                <w:sz w:val="20"/>
                <w:szCs w:val="20"/>
              </w:rPr>
            </w:pPr>
            <w:r w:rsidRPr="009A01B7">
              <w:rPr>
                <w:sz w:val="20"/>
                <w:szCs w:val="20"/>
              </w:rPr>
              <w:t>Streptavidin</w:t>
            </w:r>
          </w:p>
          <w:p w:rsidR="004B56AD" w:rsidRPr="009A01B7" w:rsidRDefault="004B56AD" w:rsidP="00EA4CC1">
            <w:pPr>
              <w:rPr>
                <w:sz w:val="20"/>
                <w:szCs w:val="20"/>
              </w:rPr>
            </w:pPr>
            <w:r w:rsidRPr="009A01B7">
              <w:rPr>
                <w:sz w:val="20"/>
                <w:szCs w:val="20"/>
              </w:rPr>
              <w:t>/Pacific Orange</w:t>
            </w:r>
          </w:p>
        </w:tc>
        <w:tc>
          <w:tcPr>
            <w:tcW w:w="1748" w:type="dxa"/>
          </w:tcPr>
          <w:p w:rsidR="004B56AD" w:rsidRPr="009A01B7" w:rsidRDefault="004B56AD" w:rsidP="004C49DA">
            <w:pPr>
              <w:rPr>
                <w:sz w:val="20"/>
                <w:szCs w:val="20"/>
              </w:rPr>
            </w:pPr>
            <w:r w:rsidRPr="009A01B7">
              <w:rPr>
                <w:sz w:val="20"/>
                <w:szCs w:val="20"/>
              </w:rPr>
              <w:t xml:space="preserve">Hoechst 33258 </w:t>
            </w:r>
          </w:p>
          <w:p w:rsidR="004B56AD" w:rsidRPr="009A01B7" w:rsidRDefault="004B56AD" w:rsidP="004C49DA">
            <w:pPr>
              <w:rPr>
                <w:sz w:val="20"/>
                <w:szCs w:val="20"/>
              </w:rPr>
            </w:pPr>
            <w:r w:rsidRPr="009A01B7">
              <w:rPr>
                <w:sz w:val="20"/>
                <w:szCs w:val="20"/>
              </w:rPr>
              <w:t xml:space="preserve">(Live/Dead </w:t>
            </w:r>
          </w:p>
          <w:p w:rsidR="004B56AD" w:rsidRPr="009A01B7" w:rsidRDefault="004B56AD" w:rsidP="00EA4CC1">
            <w:pPr>
              <w:rPr>
                <w:sz w:val="20"/>
                <w:szCs w:val="20"/>
              </w:rPr>
            </w:pPr>
            <w:r w:rsidRPr="009A01B7">
              <w:rPr>
                <w:sz w:val="20"/>
                <w:szCs w:val="20"/>
              </w:rPr>
              <w:t>discrimination)</w:t>
            </w:r>
          </w:p>
        </w:tc>
      </w:tr>
      <w:tr w:rsidR="007B6F68" w:rsidRPr="007B6F68" w:rsidTr="007B6F68">
        <w:tc>
          <w:tcPr>
            <w:tcW w:w="2518" w:type="dxa"/>
          </w:tcPr>
          <w:p w:rsidR="004B56AD" w:rsidRPr="007B6F68" w:rsidRDefault="004B56AD" w:rsidP="00051BC8">
            <w:pPr>
              <w:rPr>
                <w:sz w:val="20"/>
                <w:szCs w:val="20"/>
              </w:rPr>
            </w:pPr>
            <w:r w:rsidRPr="007B6F68">
              <w:rPr>
                <w:i/>
                <w:sz w:val="20"/>
                <w:szCs w:val="20"/>
              </w:rPr>
              <w:t>Runx1 P1-GFP::P2-hCD4</w:t>
            </w:r>
            <w:r w:rsidRPr="007B6F68">
              <w:rPr>
                <w:sz w:val="20"/>
                <w:szCs w:val="20"/>
              </w:rPr>
              <w:t xml:space="preserve"> Correlating Markers Screen (S4</w:t>
            </w:r>
            <w:r w:rsidR="00A63108">
              <w:rPr>
                <w:sz w:val="20"/>
                <w:szCs w:val="20"/>
              </w:rPr>
              <w:t>C</w:t>
            </w:r>
            <w:r w:rsidRPr="007B6F68">
              <w:rPr>
                <w:sz w:val="20"/>
                <w:szCs w:val="20"/>
              </w:rPr>
              <w:t xml:space="preserve"> Fig)</w:t>
            </w:r>
          </w:p>
          <w:p w:rsidR="004B56AD" w:rsidRPr="007B6F68" w:rsidRDefault="004B56AD" w:rsidP="009F1A3C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</w:tcPr>
          <w:p w:rsidR="004B56AD" w:rsidRPr="007B6F68" w:rsidRDefault="004B56AD" w:rsidP="00051BC8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 xml:space="preserve">Total FL </w:t>
            </w:r>
            <w:r w:rsidRPr="007B6F68">
              <w:rPr>
                <w:i/>
                <w:sz w:val="20"/>
                <w:szCs w:val="20"/>
              </w:rPr>
              <w:t>Runx1 P1-GFP::P2-hCD4</w:t>
            </w:r>
            <w:r w:rsidRPr="007B6F68">
              <w:rPr>
                <w:sz w:val="20"/>
                <w:szCs w:val="20"/>
              </w:rPr>
              <w:t>-expressing cells plus panel of potential correlating cell surface markers</w:t>
            </w:r>
          </w:p>
        </w:tc>
        <w:tc>
          <w:tcPr>
            <w:tcW w:w="5811" w:type="dxa"/>
          </w:tcPr>
          <w:p w:rsidR="004B56AD" w:rsidRPr="007B6F68" w:rsidRDefault="004B56AD" w:rsidP="00557B5E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>Anti-human CD4/PE Alexa Fluor 610</w:t>
            </w:r>
          </w:p>
          <w:p w:rsidR="004B56AD" w:rsidRPr="007B6F68" w:rsidRDefault="004B56AD" w:rsidP="00557B5E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>Anti-mouse CD105/PE or anti-mouse Tie2/PE or anti-mouse CD48/PE or anti-mouse CD24/PE or anti-mouse CD140a/PE</w:t>
            </w:r>
          </w:p>
          <w:p w:rsidR="004B56AD" w:rsidRPr="007B6F68" w:rsidRDefault="004B56AD" w:rsidP="00557B5E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>Anti-mouse CD45/PE Cy7 or anti-mouse CD309/PE Cy7 or anti-mouse CD44/PE Cy7 or anti-mouse CD29/PE Cy7</w:t>
            </w:r>
          </w:p>
          <w:p w:rsidR="004B56AD" w:rsidRPr="007B6F68" w:rsidRDefault="004B56AD" w:rsidP="00557B5E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 xml:space="preserve">Anti-mouse CD11b/APC or anti-mouse CD144/Alexa Fluor 647 or anti-mouse CD31/Alexa Fluor 647 or anti-mouse CD43/APC or anti-mouse CD184/APC </w:t>
            </w:r>
          </w:p>
        </w:tc>
        <w:tc>
          <w:tcPr>
            <w:tcW w:w="2011" w:type="dxa"/>
          </w:tcPr>
          <w:p w:rsidR="004B56AD" w:rsidRPr="007B6F68" w:rsidRDefault="004B56AD" w:rsidP="00EA4CC1">
            <w:pPr>
              <w:rPr>
                <w:sz w:val="20"/>
                <w:szCs w:val="20"/>
              </w:rPr>
            </w:pPr>
          </w:p>
        </w:tc>
        <w:tc>
          <w:tcPr>
            <w:tcW w:w="1748" w:type="dxa"/>
          </w:tcPr>
          <w:p w:rsidR="004B56AD" w:rsidRPr="007B6F68" w:rsidRDefault="004B56AD" w:rsidP="00EA4CC1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 xml:space="preserve">Hoechst 33258 </w:t>
            </w:r>
          </w:p>
          <w:p w:rsidR="004B56AD" w:rsidRPr="007B6F68" w:rsidRDefault="004B56AD" w:rsidP="00EA4CC1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 xml:space="preserve">(Live/Dead </w:t>
            </w:r>
          </w:p>
          <w:p w:rsidR="004B56AD" w:rsidRPr="007B6F68" w:rsidRDefault="004B56AD" w:rsidP="00EA4CC1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>discrimination)</w:t>
            </w:r>
          </w:p>
        </w:tc>
      </w:tr>
      <w:tr w:rsidR="007B6F68" w:rsidRPr="007B6F68" w:rsidTr="007B6F68">
        <w:tc>
          <w:tcPr>
            <w:tcW w:w="2518" w:type="dxa"/>
          </w:tcPr>
          <w:p w:rsidR="004B56AD" w:rsidRPr="007B6F68" w:rsidRDefault="004B56AD" w:rsidP="008E139C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 xml:space="preserve">LK CD150+ CD48 Progenitors </w:t>
            </w:r>
          </w:p>
          <w:p w:rsidR="004B56AD" w:rsidRPr="007B6F68" w:rsidRDefault="004B56AD" w:rsidP="008E139C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>(S4</w:t>
            </w:r>
            <w:r w:rsidR="00A63108">
              <w:rPr>
                <w:sz w:val="20"/>
                <w:szCs w:val="20"/>
              </w:rPr>
              <w:t>E</w:t>
            </w:r>
            <w:r w:rsidRPr="007B6F68">
              <w:rPr>
                <w:sz w:val="20"/>
                <w:szCs w:val="20"/>
              </w:rPr>
              <w:t xml:space="preserve"> Fig)</w:t>
            </w:r>
          </w:p>
        </w:tc>
        <w:tc>
          <w:tcPr>
            <w:tcW w:w="2552" w:type="dxa"/>
          </w:tcPr>
          <w:p w:rsidR="004B56AD" w:rsidRPr="007B6F68" w:rsidRDefault="004B56AD" w:rsidP="00EA4CC1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>FL CD150/CD</w:t>
            </w:r>
            <w:r w:rsidR="005E0650">
              <w:rPr>
                <w:sz w:val="20"/>
                <w:szCs w:val="20"/>
              </w:rPr>
              <w:t>48</w:t>
            </w:r>
            <w:r w:rsidRPr="007B6F68">
              <w:rPr>
                <w:sz w:val="20"/>
                <w:szCs w:val="20"/>
              </w:rPr>
              <w:t>-expressing MEPs and CMPs</w:t>
            </w:r>
          </w:p>
        </w:tc>
        <w:tc>
          <w:tcPr>
            <w:tcW w:w="5811" w:type="dxa"/>
          </w:tcPr>
          <w:p w:rsidR="004B56AD" w:rsidRPr="007B6F68" w:rsidRDefault="004B56AD" w:rsidP="00EA4CC1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>Lineage Cocktail</w:t>
            </w:r>
          </w:p>
          <w:p w:rsidR="004B56AD" w:rsidRPr="007B6F68" w:rsidRDefault="004B56AD" w:rsidP="00EA4CC1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>Anti-mouse SCA1/biotin</w:t>
            </w:r>
          </w:p>
          <w:p w:rsidR="004B56AD" w:rsidRPr="007B6F68" w:rsidRDefault="004B56AD" w:rsidP="00EA4CC1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>Anti-mouse cKit/APC eFluor 780</w:t>
            </w:r>
          </w:p>
          <w:p w:rsidR="004B56AD" w:rsidRPr="007B6F68" w:rsidRDefault="004B56AD" w:rsidP="00EA4CC1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>Anti-mouse CD16/CD32/PE Cy7</w:t>
            </w:r>
          </w:p>
          <w:p w:rsidR="004B56AD" w:rsidRPr="007B6F68" w:rsidRDefault="004B56AD" w:rsidP="00EA4CC1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>Anti-mouse CD41/eFluor 450</w:t>
            </w:r>
          </w:p>
          <w:p w:rsidR="004B56AD" w:rsidRPr="007B6F68" w:rsidRDefault="004B56AD" w:rsidP="00EA4CC1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>Anti-mouse CD34/FITC</w:t>
            </w:r>
          </w:p>
          <w:p w:rsidR="004B56AD" w:rsidRPr="007B6F68" w:rsidRDefault="004B56AD" w:rsidP="00EA4CC1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>Anti-mouse CD48/APC</w:t>
            </w:r>
          </w:p>
          <w:p w:rsidR="004B56AD" w:rsidRPr="007B6F68" w:rsidRDefault="004B56AD" w:rsidP="00EA4CC1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 xml:space="preserve">Anti-mouse CD150/PE </w:t>
            </w:r>
          </w:p>
          <w:p w:rsidR="004B56AD" w:rsidRPr="007B6F68" w:rsidRDefault="004B56AD" w:rsidP="00EA4CC1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>Anti-mouse CD45/PerCPCy5.5</w:t>
            </w:r>
          </w:p>
        </w:tc>
        <w:tc>
          <w:tcPr>
            <w:tcW w:w="2011" w:type="dxa"/>
          </w:tcPr>
          <w:p w:rsidR="004B56AD" w:rsidRPr="007B6F68" w:rsidRDefault="004B56AD" w:rsidP="00EA4CC1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>Streptavidin</w:t>
            </w:r>
          </w:p>
          <w:p w:rsidR="004B56AD" w:rsidRPr="007B6F68" w:rsidRDefault="004B56AD" w:rsidP="00EA4CC1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>/Pacific Orange</w:t>
            </w:r>
          </w:p>
        </w:tc>
        <w:tc>
          <w:tcPr>
            <w:tcW w:w="1748" w:type="dxa"/>
          </w:tcPr>
          <w:p w:rsidR="004B56AD" w:rsidRPr="007B6F68" w:rsidRDefault="004B56AD" w:rsidP="00EA4CC1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 xml:space="preserve">Hoechst 33258 </w:t>
            </w:r>
          </w:p>
          <w:p w:rsidR="004B56AD" w:rsidRPr="007B6F68" w:rsidRDefault="004B56AD" w:rsidP="00EA4CC1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 xml:space="preserve">(Live/Dead </w:t>
            </w:r>
          </w:p>
          <w:p w:rsidR="004B56AD" w:rsidRPr="007B6F68" w:rsidRDefault="004B56AD" w:rsidP="00EA4CC1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>discrimination)</w:t>
            </w:r>
          </w:p>
        </w:tc>
      </w:tr>
    </w:tbl>
    <w:p w:rsidR="007B6F68" w:rsidRDefault="007B6F68"/>
    <w:p w:rsidR="007B6F68" w:rsidRDefault="007B6F68"/>
    <w:tbl>
      <w:tblPr>
        <w:tblStyle w:val="TableGrid"/>
        <w:tblW w:w="14640" w:type="dxa"/>
        <w:tblLayout w:type="fixed"/>
        <w:tblLook w:val="04A0" w:firstRow="1" w:lastRow="0" w:firstColumn="1" w:lastColumn="0" w:noHBand="0" w:noVBand="1"/>
      </w:tblPr>
      <w:tblGrid>
        <w:gridCol w:w="2518"/>
        <w:gridCol w:w="2552"/>
        <w:gridCol w:w="5811"/>
        <w:gridCol w:w="2011"/>
        <w:gridCol w:w="1748"/>
      </w:tblGrid>
      <w:tr w:rsidR="007B6F68" w:rsidRPr="007B6F68" w:rsidTr="007B6F68">
        <w:tc>
          <w:tcPr>
            <w:tcW w:w="2518" w:type="dxa"/>
          </w:tcPr>
          <w:p w:rsidR="004B56AD" w:rsidRPr="007B6F68" w:rsidRDefault="004B56AD" w:rsidP="008E139C">
            <w:pPr>
              <w:rPr>
                <w:sz w:val="20"/>
                <w:szCs w:val="20"/>
              </w:rPr>
            </w:pPr>
            <w:r w:rsidRPr="007B6F68">
              <w:rPr>
                <w:i/>
                <w:sz w:val="20"/>
                <w:szCs w:val="20"/>
              </w:rPr>
              <w:lastRenderedPageBreak/>
              <w:t>Gfi1-GFP</w:t>
            </w:r>
            <w:r w:rsidRPr="007B6F68">
              <w:rPr>
                <w:sz w:val="20"/>
                <w:szCs w:val="20"/>
              </w:rPr>
              <w:t xml:space="preserve"> and </w:t>
            </w:r>
            <w:r w:rsidRPr="007B6F68">
              <w:rPr>
                <w:i/>
                <w:sz w:val="20"/>
                <w:szCs w:val="20"/>
              </w:rPr>
              <w:t>Gfi1b-GFP</w:t>
            </w:r>
            <w:r w:rsidRPr="007B6F68">
              <w:rPr>
                <w:sz w:val="20"/>
                <w:szCs w:val="20"/>
              </w:rPr>
              <w:t xml:space="preserve"> LK CD150 Progenitors </w:t>
            </w:r>
          </w:p>
          <w:p w:rsidR="004B56AD" w:rsidRPr="007B6F68" w:rsidRDefault="004B56AD" w:rsidP="008E139C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>(S4</w:t>
            </w:r>
            <w:r w:rsidR="00A63108">
              <w:rPr>
                <w:sz w:val="20"/>
                <w:szCs w:val="20"/>
              </w:rPr>
              <w:t>F-G</w:t>
            </w:r>
            <w:r w:rsidRPr="007B6F68">
              <w:rPr>
                <w:sz w:val="20"/>
                <w:szCs w:val="20"/>
              </w:rPr>
              <w:t xml:space="preserve"> Fig)</w:t>
            </w:r>
          </w:p>
        </w:tc>
        <w:tc>
          <w:tcPr>
            <w:tcW w:w="2552" w:type="dxa"/>
          </w:tcPr>
          <w:p w:rsidR="004B56AD" w:rsidRPr="007B6F68" w:rsidRDefault="004B56AD" w:rsidP="008E139C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 xml:space="preserve">FL </w:t>
            </w:r>
            <w:r w:rsidRPr="007B6F68">
              <w:rPr>
                <w:i/>
                <w:sz w:val="20"/>
                <w:szCs w:val="20"/>
              </w:rPr>
              <w:t>Gfi1-GFP</w:t>
            </w:r>
            <w:r w:rsidRPr="007B6F68">
              <w:rPr>
                <w:sz w:val="20"/>
                <w:szCs w:val="20"/>
              </w:rPr>
              <w:t xml:space="preserve"> or </w:t>
            </w:r>
            <w:r w:rsidRPr="007B6F68">
              <w:rPr>
                <w:i/>
                <w:sz w:val="20"/>
                <w:szCs w:val="20"/>
              </w:rPr>
              <w:t>Gfi1b-GFP</w:t>
            </w:r>
            <w:r w:rsidRPr="007B6F68">
              <w:rPr>
                <w:sz w:val="20"/>
                <w:szCs w:val="20"/>
              </w:rPr>
              <w:t>-expressing CD150/CD31 MEPs and CMPs</w:t>
            </w:r>
          </w:p>
        </w:tc>
        <w:tc>
          <w:tcPr>
            <w:tcW w:w="5811" w:type="dxa"/>
          </w:tcPr>
          <w:p w:rsidR="004B56AD" w:rsidRPr="007B6F68" w:rsidRDefault="004B56AD" w:rsidP="008E139C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>Lineage Cocktail</w:t>
            </w:r>
          </w:p>
          <w:p w:rsidR="004B56AD" w:rsidRPr="007B6F68" w:rsidRDefault="004B56AD" w:rsidP="008E139C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>Anti-mouse SCA1/biotin</w:t>
            </w:r>
          </w:p>
          <w:p w:rsidR="004B56AD" w:rsidRPr="007B6F68" w:rsidRDefault="004B56AD" w:rsidP="008E139C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>Anti-mouse cKit/APC eFluor 780</w:t>
            </w:r>
          </w:p>
          <w:p w:rsidR="004B56AD" w:rsidRPr="007B6F68" w:rsidRDefault="004B56AD" w:rsidP="008E139C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>Anti-mouse CD16/CD32/PerCPCy5.5</w:t>
            </w:r>
          </w:p>
          <w:p w:rsidR="004B56AD" w:rsidRPr="007B6F68" w:rsidRDefault="004B56AD" w:rsidP="008E139C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>Anti-mouse CD41/eFluor 450</w:t>
            </w:r>
          </w:p>
          <w:p w:rsidR="004B56AD" w:rsidRPr="007B6F68" w:rsidRDefault="004B56AD" w:rsidP="008E139C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>Anti-mouse CD34/eFluor 660</w:t>
            </w:r>
          </w:p>
          <w:p w:rsidR="004B56AD" w:rsidRPr="007B6F68" w:rsidRDefault="004B56AD" w:rsidP="008E139C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>Anti-mouse CD31/PE Cy7</w:t>
            </w:r>
          </w:p>
          <w:p w:rsidR="004B56AD" w:rsidRPr="007B6F68" w:rsidRDefault="004B56AD" w:rsidP="008E139C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 xml:space="preserve">Anti-mouse CD150/PE </w:t>
            </w:r>
          </w:p>
        </w:tc>
        <w:tc>
          <w:tcPr>
            <w:tcW w:w="2011" w:type="dxa"/>
          </w:tcPr>
          <w:p w:rsidR="004B56AD" w:rsidRPr="007B6F68" w:rsidRDefault="004B56AD" w:rsidP="00EA4CC1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>Streptavidin</w:t>
            </w:r>
          </w:p>
          <w:p w:rsidR="004B56AD" w:rsidRPr="007B6F68" w:rsidRDefault="004B56AD" w:rsidP="00EA4CC1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>/Pacific Orange</w:t>
            </w:r>
          </w:p>
        </w:tc>
        <w:tc>
          <w:tcPr>
            <w:tcW w:w="1748" w:type="dxa"/>
          </w:tcPr>
          <w:p w:rsidR="004B56AD" w:rsidRPr="007B6F68" w:rsidRDefault="004B56AD" w:rsidP="00EA4CC1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 xml:space="preserve">Hoechst 33258 </w:t>
            </w:r>
          </w:p>
          <w:p w:rsidR="004B56AD" w:rsidRPr="007B6F68" w:rsidRDefault="004B56AD" w:rsidP="00EA4CC1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 xml:space="preserve">(Live/Dead </w:t>
            </w:r>
          </w:p>
          <w:p w:rsidR="004B56AD" w:rsidRPr="007B6F68" w:rsidRDefault="004B56AD" w:rsidP="00EA4CC1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>discrimination)</w:t>
            </w:r>
          </w:p>
        </w:tc>
      </w:tr>
      <w:tr w:rsidR="007B6F68" w:rsidRPr="007B6F68" w:rsidTr="007B6F68">
        <w:trPr>
          <w:trHeight w:val="1348"/>
        </w:trPr>
        <w:tc>
          <w:tcPr>
            <w:tcW w:w="2518" w:type="dxa"/>
          </w:tcPr>
          <w:p w:rsidR="004B56AD" w:rsidRPr="007B6F68" w:rsidRDefault="004B56AD" w:rsidP="00FD06A9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>Cultured CD150+ CD31 MEPs and CMPs (S4</w:t>
            </w:r>
            <w:r w:rsidR="00A63108">
              <w:rPr>
                <w:sz w:val="20"/>
                <w:szCs w:val="20"/>
              </w:rPr>
              <w:t>K-N</w:t>
            </w:r>
            <w:r w:rsidRPr="007B6F68">
              <w:rPr>
                <w:sz w:val="20"/>
                <w:szCs w:val="20"/>
              </w:rPr>
              <w:t>, S</w:t>
            </w:r>
            <w:r w:rsidR="00703505">
              <w:rPr>
                <w:sz w:val="20"/>
                <w:szCs w:val="20"/>
              </w:rPr>
              <w:t>9</w:t>
            </w:r>
            <w:r w:rsidRPr="007B6F68">
              <w:rPr>
                <w:sz w:val="20"/>
                <w:szCs w:val="20"/>
              </w:rPr>
              <w:t>J-M Fig)</w:t>
            </w:r>
          </w:p>
        </w:tc>
        <w:tc>
          <w:tcPr>
            <w:tcW w:w="2552" w:type="dxa"/>
          </w:tcPr>
          <w:p w:rsidR="004B56AD" w:rsidRPr="007B6F68" w:rsidRDefault="004B56AD" w:rsidP="00FD06A9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>14hr-cultured MEPs and CMPs expressing CD150/CD31</w:t>
            </w:r>
          </w:p>
        </w:tc>
        <w:tc>
          <w:tcPr>
            <w:tcW w:w="5811" w:type="dxa"/>
          </w:tcPr>
          <w:p w:rsidR="004B56AD" w:rsidRPr="007B6F68" w:rsidRDefault="004B56AD" w:rsidP="00FD06A9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>Lineage Cocktail</w:t>
            </w:r>
          </w:p>
          <w:p w:rsidR="004B56AD" w:rsidRPr="007B6F68" w:rsidRDefault="004B56AD" w:rsidP="00FD06A9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>Anti-mouse SCA1/biotin</w:t>
            </w:r>
          </w:p>
          <w:p w:rsidR="004B56AD" w:rsidRPr="007B6F68" w:rsidRDefault="004B56AD" w:rsidP="00FD06A9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>Anti-mouse cKit/APC eFluor 780</w:t>
            </w:r>
          </w:p>
          <w:p w:rsidR="004B56AD" w:rsidRPr="007B6F68" w:rsidRDefault="004B56AD" w:rsidP="00FD06A9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>Anti-mouse CD16/CD32/Alexa Fluor 700</w:t>
            </w:r>
          </w:p>
          <w:p w:rsidR="004B56AD" w:rsidRPr="007B6F68" w:rsidRDefault="004B56AD" w:rsidP="00FD06A9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>Anti-mouse CD41/eFluor 450</w:t>
            </w:r>
          </w:p>
          <w:p w:rsidR="004B56AD" w:rsidRPr="007B6F68" w:rsidRDefault="004B56AD" w:rsidP="00FD06A9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>Anti-mouse CD34/FITC</w:t>
            </w:r>
          </w:p>
          <w:p w:rsidR="004B56AD" w:rsidRPr="007B6F68" w:rsidRDefault="004B56AD" w:rsidP="00FD06A9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>Anti-mouse CD31/Alexa Fluor 647</w:t>
            </w:r>
          </w:p>
          <w:p w:rsidR="004B56AD" w:rsidRPr="007B6F68" w:rsidRDefault="004B56AD" w:rsidP="00FD06A9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>Anti-mouse CD150/PerCPCy5.5</w:t>
            </w:r>
          </w:p>
          <w:p w:rsidR="004B56AD" w:rsidRPr="007B6F68" w:rsidRDefault="004B56AD" w:rsidP="00FD06A9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>Anti-mouse CD45/PE Cy7</w:t>
            </w:r>
          </w:p>
        </w:tc>
        <w:tc>
          <w:tcPr>
            <w:tcW w:w="2011" w:type="dxa"/>
          </w:tcPr>
          <w:p w:rsidR="004B56AD" w:rsidRPr="007B6F68" w:rsidRDefault="004B56AD" w:rsidP="00EA4CC1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>Streptavidin</w:t>
            </w:r>
          </w:p>
          <w:p w:rsidR="004B56AD" w:rsidRPr="007B6F68" w:rsidRDefault="004B56AD" w:rsidP="00EA4CC1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>/Pacific Orange</w:t>
            </w:r>
          </w:p>
        </w:tc>
        <w:tc>
          <w:tcPr>
            <w:tcW w:w="1748" w:type="dxa"/>
          </w:tcPr>
          <w:p w:rsidR="004B56AD" w:rsidRPr="007B6F68" w:rsidRDefault="004B56AD" w:rsidP="00EA4CC1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 xml:space="preserve">Hoechst 33258 </w:t>
            </w:r>
          </w:p>
          <w:p w:rsidR="004B56AD" w:rsidRPr="007B6F68" w:rsidRDefault="004B56AD" w:rsidP="00EA4CC1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 xml:space="preserve">(Live/Dead </w:t>
            </w:r>
          </w:p>
          <w:p w:rsidR="004B56AD" w:rsidRPr="007B6F68" w:rsidRDefault="004B56AD" w:rsidP="00EA4CC1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>discrimination)</w:t>
            </w:r>
          </w:p>
        </w:tc>
      </w:tr>
      <w:tr w:rsidR="007B6F68" w:rsidRPr="007B6F68" w:rsidTr="007B6F68">
        <w:trPr>
          <w:trHeight w:val="1348"/>
        </w:trPr>
        <w:tc>
          <w:tcPr>
            <w:tcW w:w="2518" w:type="dxa"/>
          </w:tcPr>
          <w:p w:rsidR="004B56AD" w:rsidRPr="007B6F68" w:rsidRDefault="004B56AD" w:rsidP="00FD06A9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>FL Erythroid Lineage Populations</w:t>
            </w:r>
          </w:p>
          <w:p w:rsidR="004B56AD" w:rsidRPr="007B6F68" w:rsidRDefault="004B56AD" w:rsidP="00FD06A9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>(S6B-E, S8B-E Fig)</w:t>
            </w:r>
          </w:p>
        </w:tc>
        <w:tc>
          <w:tcPr>
            <w:tcW w:w="2552" w:type="dxa"/>
          </w:tcPr>
          <w:p w:rsidR="004B56AD" w:rsidRPr="007B6F68" w:rsidRDefault="004B56AD" w:rsidP="00FD06A9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>S0 (CD71</w:t>
            </w:r>
            <w:r w:rsidRPr="007B6F68">
              <w:rPr>
                <w:sz w:val="20"/>
                <w:szCs w:val="20"/>
                <w:vertAlign w:val="superscript"/>
              </w:rPr>
              <w:t>-/low</w:t>
            </w:r>
            <w:r w:rsidRPr="007B6F68">
              <w:rPr>
                <w:sz w:val="20"/>
                <w:szCs w:val="20"/>
              </w:rPr>
              <w:t>TER119</w:t>
            </w:r>
            <w:r w:rsidRPr="007B6F68">
              <w:rPr>
                <w:sz w:val="20"/>
                <w:szCs w:val="20"/>
                <w:vertAlign w:val="superscript"/>
              </w:rPr>
              <w:t>-</w:t>
            </w:r>
            <w:r w:rsidRPr="007B6F68">
              <w:rPr>
                <w:sz w:val="20"/>
                <w:szCs w:val="20"/>
              </w:rPr>
              <w:t>)</w:t>
            </w:r>
          </w:p>
          <w:p w:rsidR="004B56AD" w:rsidRPr="007B6F68" w:rsidRDefault="004B56AD" w:rsidP="00FD06A9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>S1 (CD71</w:t>
            </w:r>
            <w:r w:rsidRPr="007B6F68">
              <w:rPr>
                <w:sz w:val="20"/>
                <w:szCs w:val="20"/>
                <w:vertAlign w:val="superscript"/>
              </w:rPr>
              <w:t>high</w:t>
            </w:r>
            <w:r w:rsidRPr="007B6F68">
              <w:rPr>
                <w:sz w:val="20"/>
                <w:szCs w:val="20"/>
              </w:rPr>
              <w:t>TER119</w:t>
            </w:r>
            <w:r w:rsidRPr="007B6F68">
              <w:rPr>
                <w:sz w:val="20"/>
                <w:szCs w:val="20"/>
                <w:vertAlign w:val="superscript"/>
              </w:rPr>
              <w:t>-</w:t>
            </w:r>
            <w:r w:rsidRPr="007B6F68">
              <w:rPr>
                <w:sz w:val="20"/>
                <w:szCs w:val="20"/>
              </w:rPr>
              <w:t>)</w:t>
            </w:r>
          </w:p>
          <w:p w:rsidR="004B56AD" w:rsidRPr="007B6F68" w:rsidRDefault="004B56AD" w:rsidP="00FD06A9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>S2 (CD71</w:t>
            </w:r>
            <w:r w:rsidRPr="007B6F68">
              <w:rPr>
                <w:sz w:val="20"/>
                <w:szCs w:val="20"/>
                <w:vertAlign w:val="superscript"/>
              </w:rPr>
              <w:t>high</w:t>
            </w:r>
            <w:r w:rsidRPr="007B6F68">
              <w:rPr>
                <w:sz w:val="20"/>
                <w:szCs w:val="20"/>
              </w:rPr>
              <w:t>TER119</w:t>
            </w:r>
            <w:r w:rsidRPr="007B6F68">
              <w:rPr>
                <w:sz w:val="20"/>
                <w:szCs w:val="20"/>
                <w:vertAlign w:val="superscript"/>
              </w:rPr>
              <w:t>low</w:t>
            </w:r>
            <w:r w:rsidRPr="007B6F68">
              <w:rPr>
                <w:sz w:val="20"/>
                <w:szCs w:val="20"/>
              </w:rPr>
              <w:t>)</w:t>
            </w:r>
          </w:p>
          <w:p w:rsidR="004B56AD" w:rsidRPr="007B6F68" w:rsidRDefault="004B56AD" w:rsidP="00FD06A9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>S3 (CD71</w:t>
            </w:r>
            <w:r w:rsidRPr="007B6F68">
              <w:rPr>
                <w:sz w:val="20"/>
                <w:szCs w:val="20"/>
                <w:vertAlign w:val="superscript"/>
              </w:rPr>
              <w:t>high</w:t>
            </w:r>
            <w:r w:rsidRPr="007B6F68">
              <w:rPr>
                <w:sz w:val="20"/>
                <w:szCs w:val="20"/>
              </w:rPr>
              <w:t>TER119</w:t>
            </w:r>
            <w:r w:rsidRPr="007B6F68">
              <w:rPr>
                <w:sz w:val="20"/>
                <w:szCs w:val="20"/>
                <w:vertAlign w:val="superscript"/>
              </w:rPr>
              <w:t>high</w:t>
            </w:r>
            <w:r w:rsidRPr="007B6F68">
              <w:rPr>
                <w:sz w:val="20"/>
                <w:szCs w:val="20"/>
              </w:rPr>
              <w:t>)</w:t>
            </w:r>
          </w:p>
          <w:p w:rsidR="004B56AD" w:rsidRPr="007B6F68" w:rsidRDefault="004B56AD" w:rsidP="00FD06A9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>S4 (CD71</w:t>
            </w:r>
            <w:r w:rsidRPr="007B6F68">
              <w:rPr>
                <w:sz w:val="20"/>
                <w:szCs w:val="20"/>
                <w:vertAlign w:val="superscript"/>
              </w:rPr>
              <w:t>low</w:t>
            </w:r>
            <w:r w:rsidRPr="007B6F68">
              <w:rPr>
                <w:sz w:val="20"/>
                <w:szCs w:val="20"/>
              </w:rPr>
              <w:t>TER119</w:t>
            </w:r>
            <w:r w:rsidRPr="007B6F68">
              <w:rPr>
                <w:sz w:val="20"/>
                <w:szCs w:val="20"/>
                <w:vertAlign w:val="superscript"/>
              </w:rPr>
              <w:t>high</w:t>
            </w:r>
            <w:r w:rsidRPr="007B6F68">
              <w:rPr>
                <w:sz w:val="20"/>
                <w:szCs w:val="20"/>
              </w:rPr>
              <w:t>)</w:t>
            </w:r>
          </w:p>
          <w:p w:rsidR="004B56AD" w:rsidRPr="007B6F68" w:rsidRDefault="004B56AD" w:rsidP="00FD06A9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>S5 (CD71</w:t>
            </w:r>
            <w:r w:rsidRPr="007B6F68">
              <w:rPr>
                <w:sz w:val="20"/>
                <w:szCs w:val="20"/>
                <w:vertAlign w:val="superscript"/>
              </w:rPr>
              <w:t>-</w:t>
            </w:r>
            <w:r w:rsidRPr="007B6F68">
              <w:rPr>
                <w:sz w:val="20"/>
                <w:szCs w:val="20"/>
              </w:rPr>
              <w:t>TER119</w:t>
            </w:r>
            <w:r w:rsidRPr="007B6F68">
              <w:rPr>
                <w:sz w:val="20"/>
                <w:szCs w:val="20"/>
                <w:vertAlign w:val="superscript"/>
              </w:rPr>
              <w:t>high</w:t>
            </w:r>
            <w:r w:rsidRPr="007B6F68">
              <w:rPr>
                <w:sz w:val="20"/>
                <w:szCs w:val="20"/>
              </w:rPr>
              <w:t>)</w:t>
            </w:r>
          </w:p>
        </w:tc>
        <w:tc>
          <w:tcPr>
            <w:tcW w:w="5811" w:type="dxa"/>
          </w:tcPr>
          <w:p w:rsidR="004B56AD" w:rsidRPr="007B6F68" w:rsidRDefault="004B56AD" w:rsidP="00C833A1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>Anti-mouse CD71/biotin</w:t>
            </w:r>
          </w:p>
          <w:p w:rsidR="004B56AD" w:rsidRPr="007B6F68" w:rsidRDefault="004B56AD" w:rsidP="00C833A1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>Anti-mouse TER119/PE</w:t>
            </w:r>
          </w:p>
        </w:tc>
        <w:tc>
          <w:tcPr>
            <w:tcW w:w="2011" w:type="dxa"/>
          </w:tcPr>
          <w:p w:rsidR="004B56AD" w:rsidRPr="007B6F68" w:rsidRDefault="004B56AD" w:rsidP="00EA4CC1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>Streptavidin/PE Cy7</w:t>
            </w:r>
          </w:p>
        </w:tc>
        <w:tc>
          <w:tcPr>
            <w:tcW w:w="1748" w:type="dxa"/>
          </w:tcPr>
          <w:p w:rsidR="004B56AD" w:rsidRPr="007B6F68" w:rsidRDefault="004B56AD" w:rsidP="00C833A1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 xml:space="preserve">Hoechst 33258 </w:t>
            </w:r>
          </w:p>
          <w:p w:rsidR="004B56AD" w:rsidRPr="007B6F68" w:rsidRDefault="004B56AD" w:rsidP="00C833A1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 xml:space="preserve">(Live/Dead </w:t>
            </w:r>
          </w:p>
          <w:p w:rsidR="004B56AD" w:rsidRPr="007B6F68" w:rsidRDefault="004B56AD" w:rsidP="00C833A1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>discrimination)</w:t>
            </w:r>
          </w:p>
        </w:tc>
      </w:tr>
      <w:tr w:rsidR="007B6F68" w:rsidRPr="007B6F68" w:rsidTr="007B6F68">
        <w:tc>
          <w:tcPr>
            <w:tcW w:w="2518" w:type="dxa"/>
          </w:tcPr>
          <w:p w:rsidR="004B56AD" w:rsidRPr="007B6F68" w:rsidRDefault="004B56AD" w:rsidP="00FD06A9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 xml:space="preserve">Cultured megakaryocytes </w:t>
            </w:r>
          </w:p>
          <w:p w:rsidR="004B56AD" w:rsidRPr="007B6F68" w:rsidRDefault="004B56AD" w:rsidP="004B56AD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>(S6F-G, S8F-G Fig)</w:t>
            </w:r>
          </w:p>
        </w:tc>
        <w:tc>
          <w:tcPr>
            <w:tcW w:w="2552" w:type="dxa"/>
          </w:tcPr>
          <w:p w:rsidR="004B56AD" w:rsidRPr="007B6F68" w:rsidRDefault="004B56AD" w:rsidP="00FD06A9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>Day 7 cultured FL  megakaryocytes expressing CD41/CD42d</w:t>
            </w:r>
          </w:p>
        </w:tc>
        <w:tc>
          <w:tcPr>
            <w:tcW w:w="5811" w:type="dxa"/>
          </w:tcPr>
          <w:p w:rsidR="004B56AD" w:rsidRPr="007B6F68" w:rsidRDefault="004B56AD" w:rsidP="00FD06A9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>Anti-mouse CD41/PE Cy7</w:t>
            </w:r>
          </w:p>
          <w:p w:rsidR="004B56AD" w:rsidRPr="007B6F68" w:rsidRDefault="004B56AD" w:rsidP="00FD06A9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>Anti-mouse CD42d/APC</w:t>
            </w:r>
          </w:p>
        </w:tc>
        <w:tc>
          <w:tcPr>
            <w:tcW w:w="2011" w:type="dxa"/>
          </w:tcPr>
          <w:p w:rsidR="004B56AD" w:rsidRPr="007B6F68" w:rsidRDefault="004B56AD" w:rsidP="00EA4CC1">
            <w:pPr>
              <w:rPr>
                <w:sz w:val="20"/>
                <w:szCs w:val="20"/>
              </w:rPr>
            </w:pPr>
          </w:p>
        </w:tc>
        <w:tc>
          <w:tcPr>
            <w:tcW w:w="1748" w:type="dxa"/>
          </w:tcPr>
          <w:p w:rsidR="004B56AD" w:rsidRPr="007B6F68" w:rsidRDefault="004B56AD" w:rsidP="00FD06A9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 xml:space="preserve">Hoechst 33258 </w:t>
            </w:r>
          </w:p>
          <w:p w:rsidR="004B56AD" w:rsidRPr="007B6F68" w:rsidRDefault="004B56AD" w:rsidP="00FD06A9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 xml:space="preserve">(Live/Dead </w:t>
            </w:r>
          </w:p>
          <w:p w:rsidR="004B56AD" w:rsidRPr="007B6F68" w:rsidRDefault="004B56AD" w:rsidP="00FD06A9">
            <w:pPr>
              <w:rPr>
                <w:sz w:val="20"/>
                <w:szCs w:val="20"/>
              </w:rPr>
            </w:pPr>
            <w:r w:rsidRPr="007B6F68">
              <w:rPr>
                <w:sz w:val="20"/>
                <w:szCs w:val="20"/>
              </w:rPr>
              <w:t>discrimination)</w:t>
            </w:r>
          </w:p>
        </w:tc>
      </w:tr>
    </w:tbl>
    <w:p w:rsidR="00FB1D77" w:rsidRPr="00FB1D77" w:rsidRDefault="00FB1D77">
      <w:pPr>
        <w:rPr>
          <w:b/>
        </w:rPr>
      </w:pPr>
    </w:p>
    <w:sectPr w:rsidR="00FB1D77" w:rsidRPr="00FB1D77" w:rsidSect="008504D8">
      <w:pgSz w:w="16838" w:h="11906" w:orient="landscape"/>
      <w:pgMar w:top="567" w:right="567" w:bottom="567" w:left="56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062F2" w:rsidRDefault="003062F2" w:rsidP="007B6F68">
      <w:pPr>
        <w:spacing w:after="0" w:line="240" w:lineRule="auto"/>
      </w:pPr>
      <w:r>
        <w:separator/>
      </w:r>
    </w:p>
  </w:endnote>
  <w:endnote w:type="continuationSeparator" w:id="0">
    <w:p w:rsidR="003062F2" w:rsidRDefault="003062F2" w:rsidP="007B6F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062F2" w:rsidRDefault="003062F2" w:rsidP="007B6F68">
      <w:pPr>
        <w:spacing w:after="0" w:line="240" w:lineRule="auto"/>
      </w:pPr>
      <w:r>
        <w:separator/>
      </w:r>
    </w:p>
  </w:footnote>
  <w:footnote w:type="continuationSeparator" w:id="0">
    <w:p w:rsidR="003062F2" w:rsidRDefault="003062F2" w:rsidP="007B6F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569A"/>
    <w:rsid w:val="00051BC8"/>
    <w:rsid w:val="00085468"/>
    <w:rsid w:val="000A3880"/>
    <w:rsid w:val="001F7351"/>
    <w:rsid w:val="00215B6C"/>
    <w:rsid w:val="00225625"/>
    <w:rsid w:val="00262055"/>
    <w:rsid w:val="003062F2"/>
    <w:rsid w:val="0030647B"/>
    <w:rsid w:val="00315036"/>
    <w:rsid w:val="00400622"/>
    <w:rsid w:val="00464480"/>
    <w:rsid w:val="0049569A"/>
    <w:rsid w:val="00495F81"/>
    <w:rsid w:val="004969B9"/>
    <w:rsid w:val="004B56AD"/>
    <w:rsid w:val="00557B5E"/>
    <w:rsid w:val="005E0650"/>
    <w:rsid w:val="005E53E8"/>
    <w:rsid w:val="006673C4"/>
    <w:rsid w:val="00681229"/>
    <w:rsid w:val="006F7250"/>
    <w:rsid w:val="00703505"/>
    <w:rsid w:val="0073304F"/>
    <w:rsid w:val="0076012A"/>
    <w:rsid w:val="00783D40"/>
    <w:rsid w:val="007B6F68"/>
    <w:rsid w:val="007D2EE6"/>
    <w:rsid w:val="007D3C16"/>
    <w:rsid w:val="008478D9"/>
    <w:rsid w:val="008504D8"/>
    <w:rsid w:val="008874A4"/>
    <w:rsid w:val="008C1CE5"/>
    <w:rsid w:val="008E139C"/>
    <w:rsid w:val="009A01B7"/>
    <w:rsid w:val="009C7ECA"/>
    <w:rsid w:val="009D66A3"/>
    <w:rsid w:val="009F1A3C"/>
    <w:rsid w:val="00A63108"/>
    <w:rsid w:val="00A90256"/>
    <w:rsid w:val="00B54A89"/>
    <w:rsid w:val="00BB1BEF"/>
    <w:rsid w:val="00C833A1"/>
    <w:rsid w:val="00D26C77"/>
    <w:rsid w:val="00DF62B2"/>
    <w:rsid w:val="00E03E6A"/>
    <w:rsid w:val="00F14C9E"/>
    <w:rsid w:val="00F53762"/>
    <w:rsid w:val="00FA445C"/>
    <w:rsid w:val="00FB1D77"/>
    <w:rsid w:val="00FD0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1D7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B56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56A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B6F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6F68"/>
  </w:style>
  <w:style w:type="paragraph" w:styleId="Footer">
    <w:name w:val="footer"/>
    <w:basedOn w:val="Normal"/>
    <w:link w:val="FooterChar"/>
    <w:uiPriority w:val="99"/>
    <w:unhideWhenUsed/>
    <w:rsid w:val="007B6F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6F6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1D7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B56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56A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B6F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6F68"/>
  </w:style>
  <w:style w:type="paragraph" w:styleId="Footer">
    <w:name w:val="footer"/>
    <w:basedOn w:val="Normal"/>
    <w:link w:val="FooterChar"/>
    <w:uiPriority w:val="99"/>
    <w:unhideWhenUsed/>
    <w:rsid w:val="007B6F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6F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60</Words>
  <Characters>490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terson Institute for Cancer Research</Company>
  <LinksUpToDate>false</LinksUpToDate>
  <CharactersWithSpaces>57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 Draper</dc:creator>
  <cp:lastModifiedBy>Julia Draper</cp:lastModifiedBy>
  <cp:revision>4</cp:revision>
  <dcterms:created xsi:type="dcterms:W3CDTF">2017-12-08T09:17:00Z</dcterms:created>
  <dcterms:modified xsi:type="dcterms:W3CDTF">2017-12-08T13:21:00Z</dcterms:modified>
</cp:coreProperties>
</file>